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7B93C" w14:textId="2745158E" w:rsidR="008A335E" w:rsidRPr="00B5315D" w:rsidRDefault="00172843" w:rsidP="00EB4E06">
      <w:pPr>
        <w:rPr>
          <w:rFonts w:ascii="Times New Roman" w:hAnsi="Times New Roman" w:cs="Times New Roman"/>
          <w:sz w:val="24"/>
          <w:szCs w:val="24"/>
        </w:rPr>
      </w:pPr>
      <w:bookmarkStart w:id="0" w:name="OLE_LINK194"/>
      <w:bookmarkStart w:id="1" w:name="_Hlk85663460"/>
      <w:bookmarkStart w:id="2" w:name="_GoBack"/>
      <w:bookmarkEnd w:id="2"/>
      <w:r w:rsidRPr="00B5315D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8A335E" w:rsidRPr="00B5315D">
        <w:rPr>
          <w:rFonts w:ascii="Times New Roman" w:hAnsi="Times New Roman" w:cs="Times New Roman"/>
          <w:sz w:val="24"/>
          <w:szCs w:val="24"/>
        </w:rPr>
        <w:t>Table</w:t>
      </w:r>
      <w:r w:rsidRPr="00B5315D">
        <w:rPr>
          <w:rFonts w:ascii="Times New Roman" w:hAnsi="Times New Roman" w:cs="Times New Roman"/>
          <w:sz w:val="24"/>
          <w:szCs w:val="24"/>
        </w:rPr>
        <w:t>. S1–</w:t>
      </w:r>
      <w:r w:rsidR="001401DF" w:rsidRPr="00B5315D">
        <w:rPr>
          <w:rFonts w:ascii="Times New Roman" w:hAnsi="Times New Roman" w:cs="Times New Roman"/>
          <w:sz w:val="24"/>
          <w:szCs w:val="24"/>
        </w:rPr>
        <w:t>5</w:t>
      </w:r>
    </w:p>
    <w:p w14:paraId="796E5A95" w14:textId="586F8F42" w:rsidR="004B1B58" w:rsidRPr="00B5315D" w:rsidRDefault="000344C9" w:rsidP="00CD75CE">
      <w:pPr>
        <w:rPr>
          <w:rFonts w:ascii="Times New Roman" w:hAnsi="Times New Roman" w:cs="Times New Roman"/>
          <w:sz w:val="24"/>
          <w:szCs w:val="24"/>
        </w:rPr>
      </w:pPr>
      <w:bookmarkStart w:id="3" w:name="_Hlk80468088"/>
      <w:r w:rsidRPr="00B5315D">
        <w:rPr>
          <w:rFonts w:ascii="Times New Roman" w:hAnsi="Times New Roman" w:cs="Times New Roman"/>
          <w:sz w:val="24"/>
          <w:szCs w:val="24"/>
        </w:rPr>
        <w:t>S</w:t>
      </w:r>
      <w:r w:rsidR="00DE419E" w:rsidRPr="00B5315D">
        <w:rPr>
          <w:rFonts w:ascii="Times New Roman" w:hAnsi="Times New Roman" w:cs="Times New Roman"/>
          <w:sz w:val="24"/>
          <w:szCs w:val="24"/>
        </w:rPr>
        <w:t>1</w:t>
      </w:r>
      <w:r w:rsidRPr="00B5315D">
        <w:rPr>
          <w:rFonts w:ascii="Times New Roman" w:hAnsi="Times New Roman" w:cs="Times New Roman"/>
          <w:sz w:val="24"/>
          <w:szCs w:val="24"/>
        </w:rPr>
        <w:t xml:space="preserve"> The association between TC</w:t>
      </w:r>
      <w:r w:rsidRPr="00B5315D">
        <w:rPr>
          <w:rFonts w:ascii="Times New Roman" w:hAnsi="Times New Roman" w:cs="Times New Roman" w:hint="eastAsia"/>
          <w:sz w:val="24"/>
          <w:szCs w:val="24"/>
        </w:rPr>
        <w:t>/</w:t>
      </w:r>
      <w:r w:rsidRPr="00B5315D">
        <w:rPr>
          <w:rFonts w:ascii="Times New Roman" w:hAnsi="Times New Roman" w:cs="Times New Roman"/>
          <w:sz w:val="24"/>
          <w:szCs w:val="24"/>
        </w:rPr>
        <w:t>HDL</w:t>
      </w:r>
      <w:r w:rsidR="0086601E" w:rsidRPr="00B5315D">
        <w:rPr>
          <w:rFonts w:ascii="Times New Roman" w:hAnsi="Times New Roman" w:cs="Times New Roman"/>
          <w:sz w:val="24"/>
          <w:szCs w:val="24"/>
        </w:rPr>
        <w:t>-C</w:t>
      </w:r>
      <w:r w:rsidRPr="00B5315D">
        <w:rPr>
          <w:rFonts w:ascii="Times New Roman" w:hAnsi="Times New Roman" w:cs="Times New Roman"/>
          <w:sz w:val="24"/>
          <w:szCs w:val="24"/>
        </w:rPr>
        <w:t xml:space="preserve"> ratio (per SD increment) and the risk of severe OSA in various subgroups</w:t>
      </w:r>
      <w:bookmarkEnd w:id="1"/>
      <w:bookmarkEnd w:id="3"/>
    </w:p>
    <w:tbl>
      <w:tblPr>
        <w:tblStyle w:val="TableGrid"/>
        <w:tblW w:w="8296" w:type="dxa"/>
        <w:tblCellSpacing w:w="20" w:type="dxa"/>
        <w:tblInd w:w="-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899"/>
        <w:gridCol w:w="1655"/>
        <w:gridCol w:w="1650"/>
        <w:gridCol w:w="1679"/>
      </w:tblGrid>
      <w:tr w:rsidR="00B5315D" w:rsidRPr="00B5315D" w14:paraId="5B56D1EF" w14:textId="77777777" w:rsidTr="00611139">
        <w:trPr>
          <w:tblCellSpacing w:w="20" w:type="dxa"/>
        </w:trPr>
        <w:tc>
          <w:tcPr>
            <w:tcW w:w="2353" w:type="dxa"/>
            <w:tcBorders>
              <w:top w:val="nil"/>
              <w:bottom w:val="single" w:sz="8" w:space="0" w:color="auto"/>
            </w:tcBorders>
            <w:vAlign w:val="center"/>
          </w:tcPr>
          <w:p w14:paraId="246DA0E6" w14:textId="2AB194F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5663483"/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859" w:type="dxa"/>
            <w:tcBorders>
              <w:top w:val="nil"/>
              <w:bottom w:val="single" w:sz="8" w:space="0" w:color="auto"/>
            </w:tcBorders>
            <w:vAlign w:val="center"/>
          </w:tcPr>
          <w:p w14:paraId="1CC2693B" w14:textId="79AD74B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N   </w:t>
            </w:r>
          </w:p>
        </w:tc>
        <w:tc>
          <w:tcPr>
            <w:tcW w:w="1615" w:type="dxa"/>
            <w:tcBorders>
              <w:top w:val="nil"/>
              <w:bottom w:val="single" w:sz="8" w:space="0" w:color="auto"/>
            </w:tcBorders>
            <w:vAlign w:val="center"/>
          </w:tcPr>
          <w:p w14:paraId="694BAF75" w14:textId="0E638346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10" w:type="dxa"/>
            <w:tcBorders>
              <w:top w:val="nil"/>
              <w:bottom w:val="single" w:sz="8" w:space="0" w:color="auto"/>
            </w:tcBorders>
            <w:vAlign w:val="center"/>
          </w:tcPr>
          <w:p w14:paraId="17971018" w14:textId="1AAFD266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19" w:type="dxa"/>
            <w:tcBorders>
              <w:top w:val="nil"/>
              <w:bottom w:val="single" w:sz="8" w:space="0" w:color="auto"/>
            </w:tcBorders>
            <w:vAlign w:val="center"/>
          </w:tcPr>
          <w:p w14:paraId="19513479" w14:textId="66274ED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P for interaction </w:t>
            </w:r>
          </w:p>
        </w:tc>
      </w:tr>
      <w:tr w:rsidR="00B5315D" w:rsidRPr="00B5315D" w14:paraId="7E68307B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2CC09EB5" w14:textId="1AFB365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9" w:type="dxa"/>
            <w:vAlign w:val="center"/>
          </w:tcPr>
          <w:p w14:paraId="74955A45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20B50513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5B90750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FE77B0B" w14:textId="325FDF8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928 </w:t>
            </w:r>
          </w:p>
        </w:tc>
      </w:tr>
      <w:tr w:rsidR="00B5315D" w:rsidRPr="00B5315D" w14:paraId="191C7D84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6C832FB2" w14:textId="230EFB90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9" w:type="dxa"/>
            <w:vAlign w:val="center"/>
          </w:tcPr>
          <w:p w14:paraId="7FC9ADF4" w14:textId="10D57BA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15" w:type="dxa"/>
            <w:vAlign w:val="center"/>
          </w:tcPr>
          <w:p w14:paraId="7723783A" w14:textId="1F57CBA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16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1610" w:type="dxa"/>
            <w:vAlign w:val="center"/>
          </w:tcPr>
          <w:p w14:paraId="26C83C63" w14:textId="38B8D65F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1**</w:t>
            </w:r>
          </w:p>
        </w:tc>
        <w:tc>
          <w:tcPr>
            <w:tcW w:w="1619" w:type="dxa"/>
            <w:vAlign w:val="center"/>
          </w:tcPr>
          <w:p w14:paraId="6AC16A6B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22F0971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5514168" w14:textId="2604BABA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9" w:type="dxa"/>
            <w:vAlign w:val="center"/>
          </w:tcPr>
          <w:p w14:paraId="1946E80F" w14:textId="1E7C3E9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15" w:type="dxa"/>
            <w:vAlign w:val="center"/>
          </w:tcPr>
          <w:p w14:paraId="5041408B" w14:textId="24612CA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2(0.89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7)</w:t>
            </w:r>
          </w:p>
        </w:tc>
        <w:tc>
          <w:tcPr>
            <w:tcW w:w="1610" w:type="dxa"/>
            <w:vAlign w:val="center"/>
          </w:tcPr>
          <w:p w14:paraId="7255FE11" w14:textId="30668C0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619" w:type="dxa"/>
            <w:vAlign w:val="center"/>
          </w:tcPr>
          <w:p w14:paraId="6800CFC1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C2CCADE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BD8F2AF" w14:textId="691629FA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859" w:type="dxa"/>
            <w:vAlign w:val="center"/>
          </w:tcPr>
          <w:p w14:paraId="1CE2E55D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4785E6B1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76F00032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70446D94" w14:textId="1255425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757 </w:t>
            </w:r>
          </w:p>
        </w:tc>
      </w:tr>
      <w:tr w:rsidR="00B5315D" w:rsidRPr="00B5315D" w14:paraId="692C5BDE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D787261" w14:textId="6BDE3035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65</w:t>
            </w:r>
          </w:p>
        </w:tc>
        <w:tc>
          <w:tcPr>
            <w:tcW w:w="859" w:type="dxa"/>
            <w:vAlign w:val="center"/>
          </w:tcPr>
          <w:p w14:paraId="60C89D1F" w14:textId="45EC5B16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15" w:type="dxa"/>
            <w:vAlign w:val="center"/>
          </w:tcPr>
          <w:p w14:paraId="0B409CB6" w14:textId="7D99B9A0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7(1.19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2)</w:t>
            </w:r>
          </w:p>
        </w:tc>
        <w:tc>
          <w:tcPr>
            <w:tcW w:w="1610" w:type="dxa"/>
            <w:vAlign w:val="center"/>
          </w:tcPr>
          <w:p w14:paraId="48C89B8D" w14:textId="225009C6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19" w:type="dxa"/>
            <w:vAlign w:val="center"/>
          </w:tcPr>
          <w:p w14:paraId="53045B38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12CA67AD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2FCF3125" w14:textId="7393BD6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65</w:t>
            </w:r>
          </w:p>
        </w:tc>
        <w:tc>
          <w:tcPr>
            <w:tcW w:w="859" w:type="dxa"/>
            <w:vAlign w:val="center"/>
          </w:tcPr>
          <w:p w14:paraId="3A9D2FE2" w14:textId="05D7104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15" w:type="dxa"/>
            <w:vAlign w:val="center"/>
          </w:tcPr>
          <w:p w14:paraId="3B42C9F8" w14:textId="634A899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65(0.80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40)</w:t>
            </w:r>
          </w:p>
        </w:tc>
        <w:tc>
          <w:tcPr>
            <w:tcW w:w="1610" w:type="dxa"/>
            <w:vAlign w:val="center"/>
          </w:tcPr>
          <w:p w14:paraId="0C4AF2E8" w14:textId="1FC9555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75 </w:t>
            </w:r>
          </w:p>
        </w:tc>
        <w:tc>
          <w:tcPr>
            <w:tcW w:w="1619" w:type="dxa"/>
            <w:vAlign w:val="center"/>
          </w:tcPr>
          <w:p w14:paraId="32557085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899BDA1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289FF180" w14:textId="09DC5CDA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BMI (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9" w:type="dxa"/>
            <w:vAlign w:val="center"/>
          </w:tcPr>
          <w:p w14:paraId="1B008B9A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7EF84D16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16B24366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FD06404" w14:textId="65E2D40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688 </w:t>
            </w:r>
          </w:p>
        </w:tc>
      </w:tr>
      <w:tr w:rsidR="00B5315D" w:rsidRPr="00B5315D" w14:paraId="6ECE5E9C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85B7899" w14:textId="49ED49F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24</w:t>
            </w:r>
          </w:p>
        </w:tc>
        <w:tc>
          <w:tcPr>
            <w:tcW w:w="859" w:type="dxa"/>
            <w:vAlign w:val="center"/>
          </w:tcPr>
          <w:p w14:paraId="382E36F6" w14:textId="2F3C5E41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15" w:type="dxa"/>
            <w:vAlign w:val="center"/>
          </w:tcPr>
          <w:p w14:paraId="5FFF49BE" w14:textId="74D3A2D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82(0.71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4.68)</w:t>
            </w:r>
          </w:p>
        </w:tc>
        <w:tc>
          <w:tcPr>
            <w:tcW w:w="1610" w:type="dxa"/>
            <w:vAlign w:val="center"/>
          </w:tcPr>
          <w:p w14:paraId="5FBCD7B6" w14:textId="1610223F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619" w:type="dxa"/>
            <w:vAlign w:val="center"/>
          </w:tcPr>
          <w:p w14:paraId="6AAC4B37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200EAA04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573F33DE" w14:textId="03FE918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24</w:t>
            </w:r>
          </w:p>
        </w:tc>
        <w:tc>
          <w:tcPr>
            <w:tcW w:w="859" w:type="dxa"/>
            <w:vAlign w:val="center"/>
          </w:tcPr>
          <w:p w14:paraId="2EB5C15D" w14:textId="5822665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615" w:type="dxa"/>
            <w:vAlign w:val="center"/>
          </w:tcPr>
          <w:p w14:paraId="0DC7CDFA" w14:textId="453357F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0(1.2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5)</w:t>
            </w:r>
          </w:p>
        </w:tc>
        <w:tc>
          <w:tcPr>
            <w:tcW w:w="1610" w:type="dxa"/>
            <w:vAlign w:val="center"/>
          </w:tcPr>
          <w:p w14:paraId="4535A458" w14:textId="0BD58F5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19" w:type="dxa"/>
            <w:vAlign w:val="center"/>
          </w:tcPr>
          <w:p w14:paraId="35EEAA79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31136FBD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71A47C69" w14:textId="1AE8421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59" w:type="dxa"/>
            <w:vAlign w:val="center"/>
          </w:tcPr>
          <w:p w14:paraId="4E45BCCF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646923F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3096BC76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1C8D801" w14:textId="5B3C2526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19 </w:t>
            </w:r>
          </w:p>
        </w:tc>
      </w:tr>
      <w:tr w:rsidR="00B5315D" w:rsidRPr="00B5315D" w14:paraId="1E504EBF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7E18D691" w14:textId="2D6A16DF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19EC6A7F" w14:textId="59FC2A5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15" w:type="dxa"/>
            <w:vAlign w:val="center"/>
          </w:tcPr>
          <w:p w14:paraId="1DBE3A51" w14:textId="3CE4E25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2(1.11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1610" w:type="dxa"/>
            <w:vAlign w:val="center"/>
          </w:tcPr>
          <w:p w14:paraId="25D00766" w14:textId="00F4B9C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619" w:type="dxa"/>
            <w:vAlign w:val="center"/>
          </w:tcPr>
          <w:p w14:paraId="38B8A2F4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62502F0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76961290" w14:textId="4788678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85"/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76530DCE" w14:textId="56F97F0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15" w:type="dxa"/>
            <w:vAlign w:val="center"/>
          </w:tcPr>
          <w:p w14:paraId="6B457C76" w14:textId="62F5CB2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0(1.18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46)</w:t>
            </w:r>
          </w:p>
        </w:tc>
        <w:tc>
          <w:tcPr>
            <w:tcW w:w="1610" w:type="dxa"/>
            <w:vAlign w:val="center"/>
          </w:tcPr>
          <w:p w14:paraId="63C4B8F8" w14:textId="293F093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619" w:type="dxa"/>
            <w:vAlign w:val="center"/>
          </w:tcPr>
          <w:p w14:paraId="0CF8F6E9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  <w:tr w:rsidR="00B5315D" w:rsidRPr="00B5315D" w14:paraId="277E8280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761EE52E" w14:textId="725256B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859" w:type="dxa"/>
            <w:vAlign w:val="center"/>
          </w:tcPr>
          <w:p w14:paraId="1A4B068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4B473E57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072F77C2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3121363" w14:textId="5BD526A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922 </w:t>
            </w:r>
          </w:p>
        </w:tc>
      </w:tr>
      <w:tr w:rsidR="00B5315D" w:rsidRPr="00B5315D" w14:paraId="5D4251C1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F4D8A99" w14:textId="1B38F132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2CCAB845" w14:textId="7289CFC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15" w:type="dxa"/>
            <w:vAlign w:val="center"/>
          </w:tcPr>
          <w:p w14:paraId="780BFABE" w14:textId="1817F17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0(1.17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2)</w:t>
            </w:r>
          </w:p>
        </w:tc>
        <w:tc>
          <w:tcPr>
            <w:tcW w:w="1610" w:type="dxa"/>
            <w:vAlign w:val="center"/>
          </w:tcPr>
          <w:p w14:paraId="7E9F3664" w14:textId="0B1308A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619" w:type="dxa"/>
            <w:vAlign w:val="center"/>
          </w:tcPr>
          <w:p w14:paraId="3CF6A5C5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F4F7D6B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9E9C2A4" w14:textId="7440B31B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67DCCB77" w14:textId="7123FFFA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615" w:type="dxa"/>
            <w:vAlign w:val="center"/>
          </w:tcPr>
          <w:p w14:paraId="1C7695C9" w14:textId="347F7271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3(1.04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5)</w:t>
            </w:r>
          </w:p>
        </w:tc>
        <w:tc>
          <w:tcPr>
            <w:tcW w:w="1610" w:type="dxa"/>
            <w:vAlign w:val="center"/>
          </w:tcPr>
          <w:p w14:paraId="0C5CF5AC" w14:textId="219380F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1619" w:type="dxa"/>
            <w:vAlign w:val="center"/>
          </w:tcPr>
          <w:p w14:paraId="65497D0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68D2EEE9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122B22B4" w14:textId="32C6A8EB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84"/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59" w:type="dxa"/>
            <w:vAlign w:val="center"/>
          </w:tcPr>
          <w:p w14:paraId="1BDF0A51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569B7E5F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264BDE27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47963743" w14:textId="0A4B1385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798 </w:t>
            </w:r>
          </w:p>
        </w:tc>
      </w:tr>
      <w:bookmarkEnd w:id="6"/>
      <w:tr w:rsidR="00B5315D" w:rsidRPr="00B5315D" w14:paraId="2670269C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07A40BBC" w14:textId="7D38881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3B62F2EE" w14:textId="7CCAC69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15" w:type="dxa"/>
            <w:vAlign w:val="center"/>
          </w:tcPr>
          <w:p w14:paraId="5E0E60D0" w14:textId="5CB4035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08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8)</w:t>
            </w:r>
          </w:p>
        </w:tc>
        <w:tc>
          <w:tcPr>
            <w:tcW w:w="1610" w:type="dxa"/>
            <w:vAlign w:val="center"/>
          </w:tcPr>
          <w:p w14:paraId="68A4E8EC" w14:textId="18CB8DB0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1619" w:type="dxa"/>
            <w:vAlign w:val="center"/>
          </w:tcPr>
          <w:p w14:paraId="19888C04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39E0008A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7C8C0741" w14:textId="540760D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22FF3F4D" w14:textId="3A1C0CE0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15" w:type="dxa"/>
            <w:vAlign w:val="center"/>
          </w:tcPr>
          <w:p w14:paraId="352C3C06" w14:textId="3BB1771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4(1.16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5)</w:t>
            </w:r>
          </w:p>
        </w:tc>
        <w:tc>
          <w:tcPr>
            <w:tcW w:w="1610" w:type="dxa"/>
            <w:vAlign w:val="center"/>
          </w:tcPr>
          <w:p w14:paraId="7D077DDB" w14:textId="25C4110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1619" w:type="dxa"/>
            <w:vAlign w:val="center"/>
          </w:tcPr>
          <w:p w14:paraId="237425EF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68E55B43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346F91AF" w14:textId="6DCE02F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859" w:type="dxa"/>
            <w:vAlign w:val="center"/>
          </w:tcPr>
          <w:p w14:paraId="3734A8A9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7A373D2C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3432C2C3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1A667D65" w14:textId="1354E49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676 </w:t>
            </w:r>
          </w:p>
        </w:tc>
      </w:tr>
      <w:tr w:rsidR="00B5315D" w:rsidRPr="00B5315D" w14:paraId="3913DDD2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51DA688F" w14:textId="3AD288D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42EA0885" w14:textId="39D86FFB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615" w:type="dxa"/>
            <w:vAlign w:val="center"/>
          </w:tcPr>
          <w:p w14:paraId="2755B69A" w14:textId="3EA1D64A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3(1.2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2)</w:t>
            </w:r>
          </w:p>
        </w:tc>
        <w:tc>
          <w:tcPr>
            <w:tcW w:w="1610" w:type="dxa"/>
            <w:vAlign w:val="center"/>
          </w:tcPr>
          <w:p w14:paraId="1E4AF515" w14:textId="7DCCF26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19" w:type="dxa"/>
            <w:vAlign w:val="center"/>
          </w:tcPr>
          <w:p w14:paraId="3CA8F6E1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F260A35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3A397CF5" w14:textId="3A7D025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4A7B9DE4" w14:textId="68D0574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15" w:type="dxa"/>
            <w:vAlign w:val="center"/>
          </w:tcPr>
          <w:p w14:paraId="03651A56" w14:textId="351C4DA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6(0.8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5)</w:t>
            </w:r>
          </w:p>
        </w:tc>
        <w:tc>
          <w:tcPr>
            <w:tcW w:w="1610" w:type="dxa"/>
            <w:vAlign w:val="center"/>
          </w:tcPr>
          <w:p w14:paraId="58AFF4F0" w14:textId="64442639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235 </w:t>
            </w:r>
          </w:p>
        </w:tc>
        <w:tc>
          <w:tcPr>
            <w:tcW w:w="1619" w:type="dxa"/>
            <w:vAlign w:val="center"/>
          </w:tcPr>
          <w:p w14:paraId="71546EA8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5386DCF4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3C194307" w14:textId="257B55B0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859" w:type="dxa"/>
            <w:vAlign w:val="center"/>
          </w:tcPr>
          <w:p w14:paraId="302D2DCC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5042C52C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2C930F90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0C8D457" w14:textId="079319E2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B5315D" w:rsidRPr="00B5315D" w14:paraId="2172C57D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6930B260" w14:textId="31549785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0C37EFEF" w14:textId="1545876F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15" w:type="dxa"/>
            <w:vAlign w:val="center"/>
          </w:tcPr>
          <w:p w14:paraId="58FC5C3E" w14:textId="33D3AD4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5(1.23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6)</w:t>
            </w:r>
          </w:p>
        </w:tc>
        <w:tc>
          <w:tcPr>
            <w:tcW w:w="1610" w:type="dxa"/>
            <w:vAlign w:val="center"/>
          </w:tcPr>
          <w:p w14:paraId="646BAE1B" w14:textId="140923B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19" w:type="dxa"/>
            <w:vAlign w:val="center"/>
          </w:tcPr>
          <w:p w14:paraId="12033E1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241B60C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448C58E5" w14:textId="3DACC05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573B18D7" w14:textId="275C53D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15" w:type="dxa"/>
            <w:vAlign w:val="center"/>
          </w:tcPr>
          <w:p w14:paraId="1134CD2B" w14:textId="4DBB11ED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18(0.75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7)</w:t>
            </w:r>
          </w:p>
        </w:tc>
        <w:tc>
          <w:tcPr>
            <w:tcW w:w="1610" w:type="dxa"/>
            <w:vAlign w:val="center"/>
          </w:tcPr>
          <w:p w14:paraId="31AFB507" w14:textId="13FABE01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72 </w:t>
            </w:r>
          </w:p>
        </w:tc>
        <w:tc>
          <w:tcPr>
            <w:tcW w:w="1619" w:type="dxa"/>
            <w:vAlign w:val="center"/>
          </w:tcPr>
          <w:p w14:paraId="3CC08F2E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5AE68152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378B4AF6" w14:textId="1557FA2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859" w:type="dxa"/>
            <w:vAlign w:val="center"/>
          </w:tcPr>
          <w:p w14:paraId="75C79814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vAlign w:val="center"/>
          </w:tcPr>
          <w:p w14:paraId="052239DF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0D12C435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23FDCE77" w14:textId="6B23FF62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B5315D" w:rsidRPr="00B5315D" w14:paraId="254DF310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57FC1BAD" w14:textId="5F09374E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859" w:type="dxa"/>
            <w:vAlign w:val="center"/>
          </w:tcPr>
          <w:p w14:paraId="7DBEA378" w14:textId="7F9B89F8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15" w:type="dxa"/>
            <w:vAlign w:val="center"/>
          </w:tcPr>
          <w:p w14:paraId="15923AD1" w14:textId="71B95E3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8(1.19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1610" w:type="dxa"/>
            <w:vAlign w:val="center"/>
          </w:tcPr>
          <w:p w14:paraId="25E72018" w14:textId="276FCF5C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19" w:type="dxa"/>
            <w:vAlign w:val="center"/>
          </w:tcPr>
          <w:p w14:paraId="2EC70D17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FDEED9E" w14:textId="77777777" w:rsidTr="00611139">
        <w:trPr>
          <w:tblCellSpacing w:w="20" w:type="dxa"/>
        </w:trPr>
        <w:tc>
          <w:tcPr>
            <w:tcW w:w="2353" w:type="dxa"/>
            <w:vAlign w:val="center"/>
          </w:tcPr>
          <w:p w14:paraId="3E3BF69F" w14:textId="0772CA34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859" w:type="dxa"/>
            <w:vAlign w:val="center"/>
          </w:tcPr>
          <w:p w14:paraId="1D70FF3D" w14:textId="59C3CED5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15" w:type="dxa"/>
            <w:vAlign w:val="center"/>
          </w:tcPr>
          <w:p w14:paraId="12FC99F6" w14:textId="21178FF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3(0.84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56)</w:t>
            </w:r>
          </w:p>
        </w:tc>
        <w:tc>
          <w:tcPr>
            <w:tcW w:w="1610" w:type="dxa"/>
            <w:vAlign w:val="center"/>
          </w:tcPr>
          <w:p w14:paraId="7FAB1AD3" w14:textId="5D0A5243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38 </w:t>
            </w:r>
          </w:p>
        </w:tc>
        <w:tc>
          <w:tcPr>
            <w:tcW w:w="1619" w:type="dxa"/>
            <w:vAlign w:val="center"/>
          </w:tcPr>
          <w:p w14:paraId="62311426" w14:textId="77777777" w:rsidR="00611139" w:rsidRPr="00B5315D" w:rsidRDefault="00611139" w:rsidP="00611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6264D2" w14:textId="77777777" w:rsidR="00B76300" w:rsidRPr="00B5315D" w:rsidRDefault="00B76300" w:rsidP="00943AC9">
      <w:pPr>
        <w:ind w:firstLineChars="100" w:firstLine="200"/>
        <w:rPr>
          <w:rFonts w:ascii="Times New Roman" w:hAnsi="Times New Roman" w:cs="Times New Roman"/>
          <w:i/>
          <w:iCs/>
          <w:sz w:val="20"/>
          <w:szCs w:val="20"/>
        </w:rPr>
      </w:pPr>
      <w:bookmarkStart w:id="7" w:name="_Hlk85663503"/>
      <w:bookmarkEnd w:id="4"/>
    </w:p>
    <w:p w14:paraId="4AD7CB57" w14:textId="0253A15F" w:rsidR="00943AC9" w:rsidRPr="00B5315D" w:rsidRDefault="00943AC9" w:rsidP="00067390">
      <w:pPr>
        <w:rPr>
          <w:rFonts w:ascii="Times New Roman" w:hAnsi="Times New Roman" w:cs="Times New Roman"/>
          <w:szCs w:val="21"/>
        </w:rPr>
      </w:pPr>
      <w:r w:rsidRPr="00B5315D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B5315D">
        <w:rPr>
          <w:rFonts w:ascii="Times New Roman" w:hAnsi="Times New Roman" w:cs="Times New Roman"/>
          <w:sz w:val="20"/>
          <w:szCs w:val="20"/>
        </w:rPr>
        <w:t xml:space="preserve"> body mass index</w:t>
      </w:r>
    </w:p>
    <w:p w14:paraId="53A0A5D1" w14:textId="77777777" w:rsidR="00943AC9" w:rsidRPr="00B5315D" w:rsidRDefault="00943AC9" w:rsidP="00067390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>Adjusted for: age, sex, BMI, smoking, alcohol drinking, hypertension, diabetes mellitus, coronary artery disease, cerebral vascular disease.</w:t>
      </w:r>
      <w:r w:rsidRPr="00B5315D">
        <w:rPr>
          <w:sz w:val="20"/>
          <w:szCs w:val="20"/>
        </w:rPr>
        <w:t xml:space="preserve"> </w:t>
      </w:r>
      <w:r w:rsidRPr="00B5315D">
        <w:rPr>
          <w:rFonts w:ascii="Times New Roman" w:hAnsi="Times New Roman" w:cs="Times New Roman"/>
          <w:sz w:val="20"/>
          <w:szCs w:val="20"/>
        </w:rPr>
        <w:t xml:space="preserve">In each case, the model is not adjusted for the stratification variable. * =P &lt; 0.05; ** = 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1; *** =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01</w:t>
      </w:r>
    </w:p>
    <w:bookmarkEnd w:id="7"/>
    <w:p w14:paraId="2221AF14" w14:textId="425F2542" w:rsidR="00611139" w:rsidRPr="00B5315D" w:rsidRDefault="00611139" w:rsidP="00CD75CE">
      <w:pPr>
        <w:rPr>
          <w:rFonts w:ascii="Times New Roman" w:hAnsi="Times New Roman" w:cs="Times New Roman"/>
          <w:sz w:val="24"/>
          <w:szCs w:val="24"/>
        </w:rPr>
      </w:pPr>
    </w:p>
    <w:p w14:paraId="57251D9D" w14:textId="45EDF94F" w:rsidR="00611139" w:rsidRPr="00B5315D" w:rsidRDefault="00611139" w:rsidP="00CD75CE">
      <w:pPr>
        <w:rPr>
          <w:rFonts w:ascii="Times New Roman" w:hAnsi="Times New Roman" w:cs="Times New Roman"/>
          <w:sz w:val="24"/>
          <w:szCs w:val="24"/>
        </w:rPr>
      </w:pPr>
    </w:p>
    <w:p w14:paraId="55822D68" w14:textId="7E14C339" w:rsidR="00611139" w:rsidRPr="00B5315D" w:rsidRDefault="00611139" w:rsidP="00CD75CE">
      <w:pPr>
        <w:rPr>
          <w:rFonts w:ascii="Times New Roman" w:hAnsi="Times New Roman" w:cs="Times New Roman"/>
          <w:sz w:val="24"/>
          <w:szCs w:val="24"/>
        </w:rPr>
      </w:pPr>
    </w:p>
    <w:p w14:paraId="7D9256BE" w14:textId="55061B44" w:rsidR="00611139" w:rsidRPr="00B5315D" w:rsidRDefault="00611139" w:rsidP="00CD75CE">
      <w:pPr>
        <w:rPr>
          <w:rFonts w:ascii="Times New Roman" w:hAnsi="Times New Roman" w:cs="Times New Roman"/>
          <w:sz w:val="24"/>
          <w:szCs w:val="24"/>
        </w:rPr>
      </w:pPr>
    </w:p>
    <w:p w14:paraId="6650DF76" w14:textId="77777777" w:rsidR="00943AC9" w:rsidRPr="00B5315D" w:rsidRDefault="00943AC9" w:rsidP="00CD75CE">
      <w:pPr>
        <w:rPr>
          <w:rFonts w:ascii="Times New Roman" w:hAnsi="Times New Roman" w:cs="Times New Roman"/>
          <w:sz w:val="24"/>
          <w:szCs w:val="24"/>
        </w:rPr>
      </w:pPr>
    </w:p>
    <w:p w14:paraId="12E67678" w14:textId="1F178306" w:rsidR="00650682" w:rsidRPr="00B5315D" w:rsidRDefault="004B1B58" w:rsidP="00943AC9">
      <w:pPr>
        <w:rPr>
          <w:rFonts w:ascii="Times New Roman" w:hAnsi="Times New Roman" w:cs="Times New Roman"/>
          <w:sz w:val="24"/>
          <w:szCs w:val="24"/>
        </w:rPr>
      </w:pPr>
      <w:bookmarkStart w:id="8" w:name="_Hlk85663527"/>
      <w:r w:rsidRPr="00B5315D">
        <w:rPr>
          <w:rFonts w:ascii="Times New Roman" w:hAnsi="Times New Roman" w:cs="Times New Roman"/>
          <w:sz w:val="24"/>
          <w:szCs w:val="24"/>
        </w:rPr>
        <w:t>S</w:t>
      </w:r>
      <w:r w:rsidR="00DE419E" w:rsidRPr="00B5315D">
        <w:rPr>
          <w:rFonts w:ascii="Times New Roman" w:hAnsi="Times New Roman" w:cs="Times New Roman"/>
          <w:sz w:val="24"/>
          <w:szCs w:val="24"/>
        </w:rPr>
        <w:t>2</w:t>
      </w:r>
      <w:r w:rsidRPr="00B5315D">
        <w:rPr>
          <w:rFonts w:ascii="Times New Roman" w:hAnsi="Times New Roman" w:cs="Times New Roman"/>
          <w:sz w:val="24"/>
          <w:szCs w:val="24"/>
        </w:rPr>
        <w:t xml:space="preserve"> The association between </w:t>
      </w:r>
      <w:r w:rsidR="00AA69EC" w:rsidRPr="00B5315D">
        <w:rPr>
          <w:rFonts w:ascii="Times New Roman" w:hAnsi="Times New Roman" w:cs="Times New Roman"/>
          <w:sz w:val="24"/>
          <w:szCs w:val="24"/>
        </w:rPr>
        <w:t>LDL</w:t>
      </w:r>
      <w:r w:rsidR="0086601E" w:rsidRPr="00B5315D">
        <w:rPr>
          <w:rFonts w:ascii="Times New Roman" w:hAnsi="Times New Roman" w:cs="Times New Roman"/>
          <w:sz w:val="24"/>
          <w:szCs w:val="24"/>
        </w:rPr>
        <w:t>-C</w:t>
      </w:r>
      <w:r w:rsidRPr="00B5315D">
        <w:rPr>
          <w:rFonts w:ascii="Times New Roman" w:hAnsi="Times New Roman" w:cs="Times New Roman" w:hint="eastAsia"/>
          <w:sz w:val="24"/>
          <w:szCs w:val="24"/>
        </w:rPr>
        <w:t>/</w:t>
      </w:r>
      <w:r w:rsidRPr="00B5315D">
        <w:rPr>
          <w:rFonts w:ascii="Times New Roman" w:hAnsi="Times New Roman" w:cs="Times New Roman"/>
          <w:sz w:val="24"/>
          <w:szCs w:val="24"/>
        </w:rPr>
        <w:t>HDL</w:t>
      </w:r>
      <w:r w:rsidR="0086601E" w:rsidRPr="00B5315D">
        <w:rPr>
          <w:rFonts w:ascii="Times New Roman" w:hAnsi="Times New Roman" w:cs="Times New Roman"/>
          <w:sz w:val="24"/>
          <w:szCs w:val="24"/>
        </w:rPr>
        <w:t>-C</w:t>
      </w:r>
      <w:r w:rsidRPr="00B5315D">
        <w:rPr>
          <w:rFonts w:ascii="Times New Roman" w:hAnsi="Times New Roman" w:cs="Times New Roman"/>
          <w:sz w:val="24"/>
          <w:szCs w:val="24"/>
        </w:rPr>
        <w:t xml:space="preserve"> ratio (per SD increment) and the risk of severe OSA in various subgroups</w:t>
      </w:r>
      <w:bookmarkEnd w:id="8"/>
    </w:p>
    <w:tbl>
      <w:tblPr>
        <w:tblStyle w:val="TableGrid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59"/>
      </w:tblGrid>
      <w:tr w:rsidR="00B5315D" w:rsidRPr="00B5315D" w14:paraId="6483963E" w14:textId="77777777" w:rsidTr="00FC3C0B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330D0" w14:textId="142CF10E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450D6" w14:textId="1B285B1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N     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DE0134" w14:textId="763A3865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0F692" w14:textId="329274C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FE7E0" w14:textId="3795BF8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P for interaction </w:t>
            </w:r>
          </w:p>
        </w:tc>
      </w:tr>
      <w:tr w:rsidR="00B5315D" w:rsidRPr="00B5315D" w14:paraId="25319578" w14:textId="77777777" w:rsidTr="00FC3C0B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43A2AE0A" w14:textId="06E2108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2FB9B62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1984F212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1C474C7F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64E6133" w14:textId="29A0435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B5315D" w:rsidRPr="00B5315D" w14:paraId="3534AA67" w14:textId="77777777" w:rsidTr="00FC3C0B">
        <w:tc>
          <w:tcPr>
            <w:tcW w:w="1659" w:type="dxa"/>
            <w:vAlign w:val="center"/>
          </w:tcPr>
          <w:p w14:paraId="225E324D" w14:textId="04441A9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59" w:type="dxa"/>
            <w:vAlign w:val="center"/>
          </w:tcPr>
          <w:p w14:paraId="12BC735D" w14:textId="43BD500D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59" w:type="dxa"/>
            <w:vAlign w:val="center"/>
          </w:tcPr>
          <w:p w14:paraId="62A283E2" w14:textId="03A30B5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1(1.13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5)</w:t>
            </w:r>
          </w:p>
        </w:tc>
        <w:tc>
          <w:tcPr>
            <w:tcW w:w="1659" w:type="dxa"/>
            <w:vAlign w:val="center"/>
          </w:tcPr>
          <w:p w14:paraId="0FAA71C9" w14:textId="437049A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659" w:type="dxa"/>
            <w:vAlign w:val="center"/>
          </w:tcPr>
          <w:p w14:paraId="18DBE917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AC07EFE" w14:textId="77777777" w:rsidTr="00FC3C0B">
        <w:tc>
          <w:tcPr>
            <w:tcW w:w="1659" w:type="dxa"/>
            <w:vAlign w:val="center"/>
          </w:tcPr>
          <w:p w14:paraId="0C6DBC99" w14:textId="45C657F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9" w:type="dxa"/>
            <w:vAlign w:val="center"/>
          </w:tcPr>
          <w:p w14:paraId="68E8EB08" w14:textId="6528B54E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59" w:type="dxa"/>
            <w:vAlign w:val="center"/>
          </w:tcPr>
          <w:p w14:paraId="4A8D8D9D" w14:textId="5178C26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0(0.87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5)</w:t>
            </w:r>
          </w:p>
        </w:tc>
        <w:tc>
          <w:tcPr>
            <w:tcW w:w="1659" w:type="dxa"/>
            <w:vAlign w:val="center"/>
          </w:tcPr>
          <w:p w14:paraId="337E959B" w14:textId="1F8C127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659" w:type="dxa"/>
            <w:vAlign w:val="center"/>
          </w:tcPr>
          <w:p w14:paraId="1A3E1F6C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77759EB" w14:textId="77777777" w:rsidTr="00FC3C0B">
        <w:tc>
          <w:tcPr>
            <w:tcW w:w="1659" w:type="dxa"/>
            <w:vAlign w:val="center"/>
          </w:tcPr>
          <w:p w14:paraId="577F616B" w14:textId="5BAC360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659" w:type="dxa"/>
            <w:vAlign w:val="center"/>
          </w:tcPr>
          <w:p w14:paraId="4CC91A8A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A0C03B6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9F74652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E516C2A" w14:textId="78A2184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B5315D" w:rsidRPr="00B5315D" w14:paraId="1F63E761" w14:textId="77777777" w:rsidTr="00FC3C0B">
        <w:tc>
          <w:tcPr>
            <w:tcW w:w="1659" w:type="dxa"/>
            <w:vAlign w:val="center"/>
          </w:tcPr>
          <w:p w14:paraId="66FBEFF3" w14:textId="7D8AB5F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65</w:t>
            </w:r>
          </w:p>
        </w:tc>
        <w:tc>
          <w:tcPr>
            <w:tcW w:w="1659" w:type="dxa"/>
            <w:vAlign w:val="center"/>
          </w:tcPr>
          <w:p w14:paraId="6A31365C" w14:textId="4D745BFD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59" w:type="dxa"/>
            <w:vAlign w:val="center"/>
          </w:tcPr>
          <w:p w14:paraId="7CFF55A3" w14:textId="47548398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9(1.14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68)</w:t>
            </w:r>
          </w:p>
        </w:tc>
        <w:tc>
          <w:tcPr>
            <w:tcW w:w="1659" w:type="dxa"/>
            <w:vAlign w:val="center"/>
          </w:tcPr>
          <w:p w14:paraId="6A8555D5" w14:textId="21F462F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1**</w:t>
            </w:r>
          </w:p>
        </w:tc>
        <w:tc>
          <w:tcPr>
            <w:tcW w:w="1659" w:type="dxa"/>
            <w:vAlign w:val="center"/>
          </w:tcPr>
          <w:p w14:paraId="183AC3E4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35554947" w14:textId="77777777" w:rsidTr="00FC3C0B">
        <w:tc>
          <w:tcPr>
            <w:tcW w:w="1659" w:type="dxa"/>
            <w:vAlign w:val="center"/>
          </w:tcPr>
          <w:p w14:paraId="594C338B" w14:textId="3785CEF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65</w:t>
            </w:r>
          </w:p>
        </w:tc>
        <w:tc>
          <w:tcPr>
            <w:tcW w:w="1659" w:type="dxa"/>
            <w:vAlign w:val="center"/>
          </w:tcPr>
          <w:p w14:paraId="5B624AFD" w14:textId="236096E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14:paraId="64E3B089" w14:textId="37D33AE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82(0.80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4.13)</w:t>
            </w:r>
          </w:p>
        </w:tc>
        <w:tc>
          <w:tcPr>
            <w:tcW w:w="1659" w:type="dxa"/>
            <w:vAlign w:val="center"/>
          </w:tcPr>
          <w:p w14:paraId="0DF875CD" w14:textId="1C1DEDE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</w:p>
        </w:tc>
        <w:tc>
          <w:tcPr>
            <w:tcW w:w="1659" w:type="dxa"/>
            <w:vAlign w:val="center"/>
          </w:tcPr>
          <w:p w14:paraId="0FCC00E2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C9FDE5F" w14:textId="77777777" w:rsidTr="00FC3C0B">
        <w:tc>
          <w:tcPr>
            <w:tcW w:w="1659" w:type="dxa"/>
            <w:vAlign w:val="center"/>
          </w:tcPr>
          <w:p w14:paraId="68580595" w14:textId="433B9B2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9" w:type="dxa"/>
            <w:vAlign w:val="center"/>
          </w:tcPr>
          <w:p w14:paraId="13DB0A49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5264E3D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9944B15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9114511" w14:textId="60BB9C1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48 </w:t>
            </w:r>
          </w:p>
        </w:tc>
      </w:tr>
      <w:tr w:rsidR="00B5315D" w:rsidRPr="00B5315D" w14:paraId="753CB55D" w14:textId="77777777" w:rsidTr="00FC3C0B">
        <w:tc>
          <w:tcPr>
            <w:tcW w:w="1659" w:type="dxa"/>
            <w:vAlign w:val="center"/>
          </w:tcPr>
          <w:p w14:paraId="0B399779" w14:textId="185F899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24</w:t>
            </w:r>
          </w:p>
        </w:tc>
        <w:tc>
          <w:tcPr>
            <w:tcW w:w="1659" w:type="dxa"/>
            <w:vAlign w:val="center"/>
          </w:tcPr>
          <w:p w14:paraId="3B74C5DD" w14:textId="242EA6B9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59" w:type="dxa"/>
            <w:vAlign w:val="center"/>
          </w:tcPr>
          <w:p w14:paraId="09D77F03" w14:textId="694663F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07(0.75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5.68)</w:t>
            </w:r>
          </w:p>
        </w:tc>
        <w:tc>
          <w:tcPr>
            <w:tcW w:w="1659" w:type="dxa"/>
            <w:vAlign w:val="center"/>
          </w:tcPr>
          <w:p w14:paraId="2B3053C2" w14:textId="2F2BB94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58 </w:t>
            </w:r>
          </w:p>
        </w:tc>
        <w:tc>
          <w:tcPr>
            <w:tcW w:w="1659" w:type="dxa"/>
            <w:vAlign w:val="center"/>
          </w:tcPr>
          <w:p w14:paraId="7809FFC2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F0DD7BE" w14:textId="77777777" w:rsidTr="00FC3C0B">
        <w:tc>
          <w:tcPr>
            <w:tcW w:w="1659" w:type="dxa"/>
            <w:vAlign w:val="center"/>
          </w:tcPr>
          <w:p w14:paraId="16A58F16" w14:textId="3B7050E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24</w:t>
            </w:r>
          </w:p>
        </w:tc>
        <w:tc>
          <w:tcPr>
            <w:tcW w:w="1659" w:type="dxa"/>
            <w:vAlign w:val="center"/>
          </w:tcPr>
          <w:p w14:paraId="686EFF21" w14:textId="5EDBB163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659" w:type="dxa"/>
            <w:vAlign w:val="center"/>
          </w:tcPr>
          <w:p w14:paraId="053E816A" w14:textId="02321C0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0(1.16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69)</w:t>
            </w:r>
          </w:p>
        </w:tc>
        <w:tc>
          <w:tcPr>
            <w:tcW w:w="1659" w:type="dxa"/>
            <w:vAlign w:val="center"/>
          </w:tcPr>
          <w:p w14:paraId="49F76C9D" w14:textId="4C05F50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340EAA36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DFAD966" w14:textId="77777777" w:rsidTr="00FC3C0B">
        <w:tc>
          <w:tcPr>
            <w:tcW w:w="1659" w:type="dxa"/>
            <w:vAlign w:val="center"/>
          </w:tcPr>
          <w:p w14:paraId="1734B94A" w14:textId="1B951E4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659" w:type="dxa"/>
            <w:vAlign w:val="center"/>
          </w:tcPr>
          <w:p w14:paraId="5CB51011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9364141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17235BA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583F59D" w14:textId="42B7476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B5315D" w:rsidRPr="00B5315D" w14:paraId="093230D7" w14:textId="77777777" w:rsidTr="00FC3C0B">
        <w:tc>
          <w:tcPr>
            <w:tcW w:w="1659" w:type="dxa"/>
            <w:vAlign w:val="center"/>
          </w:tcPr>
          <w:p w14:paraId="1A103551" w14:textId="0C3A6048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7ADA1AAC" w14:textId="368C704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59" w:type="dxa"/>
            <w:vAlign w:val="center"/>
          </w:tcPr>
          <w:p w14:paraId="1C3E25CF" w14:textId="18EA4C6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6(1.08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1)</w:t>
            </w:r>
          </w:p>
        </w:tc>
        <w:tc>
          <w:tcPr>
            <w:tcW w:w="1659" w:type="dxa"/>
            <w:vAlign w:val="center"/>
          </w:tcPr>
          <w:p w14:paraId="173D2A47" w14:textId="1385A9D9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1659" w:type="dxa"/>
            <w:vAlign w:val="center"/>
          </w:tcPr>
          <w:p w14:paraId="208BA27D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A567E84" w14:textId="77777777" w:rsidTr="00FC3C0B">
        <w:tc>
          <w:tcPr>
            <w:tcW w:w="1659" w:type="dxa"/>
            <w:vAlign w:val="center"/>
          </w:tcPr>
          <w:p w14:paraId="22E7B59A" w14:textId="09D1A24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vAlign w:val="center"/>
          </w:tcPr>
          <w:p w14:paraId="2E2EAAE4" w14:textId="4A4A68D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59" w:type="dxa"/>
            <w:vAlign w:val="center"/>
          </w:tcPr>
          <w:p w14:paraId="4F5EAD6A" w14:textId="5EB66D25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6(1.11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1)</w:t>
            </w:r>
          </w:p>
        </w:tc>
        <w:tc>
          <w:tcPr>
            <w:tcW w:w="1659" w:type="dxa"/>
            <w:vAlign w:val="center"/>
          </w:tcPr>
          <w:p w14:paraId="7E2FAB5F" w14:textId="7FF4B38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1659" w:type="dxa"/>
            <w:vAlign w:val="center"/>
          </w:tcPr>
          <w:p w14:paraId="05CE62FC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964F00A" w14:textId="77777777" w:rsidTr="00FC3C0B">
        <w:tc>
          <w:tcPr>
            <w:tcW w:w="1659" w:type="dxa"/>
            <w:vAlign w:val="center"/>
          </w:tcPr>
          <w:p w14:paraId="07C7C9F5" w14:textId="69980B8C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659" w:type="dxa"/>
            <w:vAlign w:val="center"/>
          </w:tcPr>
          <w:p w14:paraId="169B61D8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2056AE4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4E29B5A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46E7C1A" w14:textId="08FFDB0C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838 </w:t>
            </w:r>
          </w:p>
        </w:tc>
      </w:tr>
      <w:tr w:rsidR="00B5315D" w:rsidRPr="00B5315D" w14:paraId="2C488175" w14:textId="77777777" w:rsidTr="00FC3C0B">
        <w:tc>
          <w:tcPr>
            <w:tcW w:w="1659" w:type="dxa"/>
            <w:vAlign w:val="center"/>
          </w:tcPr>
          <w:p w14:paraId="7906ECE6" w14:textId="5A82FF0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19BB3F26" w14:textId="6E7E74B3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59" w:type="dxa"/>
            <w:vAlign w:val="center"/>
          </w:tcPr>
          <w:p w14:paraId="3F725791" w14:textId="6B88799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1(1.1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7)</w:t>
            </w:r>
          </w:p>
        </w:tc>
        <w:tc>
          <w:tcPr>
            <w:tcW w:w="1659" w:type="dxa"/>
            <w:vAlign w:val="center"/>
          </w:tcPr>
          <w:p w14:paraId="20962973" w14:textId="08CF9B2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4**</w:t>
            </w:r>
          </w:p>
        </w:tc>
        <w:tc>
          <w:tcPr>
            <w:tcW w:w="1659" w:type="dxa"/>
            <w:vAlign w:val="center"/>
          </w:tcPr>
          <w:p w14:paraId="3BC0D71A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526D00BD" w14:textId="77777777" w:rsidTr="00FC3C0B">
        <w:tc>
          <w:tcPr>
            <w:tcW w:w="1659" w:type="dxa"/>
            <w:vAlign w:val="center"/>
          </w:tcPr>
          <w:p w14:paraId="1CE1E8C2" w14:textId="1F7FC24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vAlign w:val="center"/>
          </w:tcPr>
          <w:p w14:paraId="21AB10A7" w14:textId="034D87A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659" w:type="dxa"/>
            <w:vAlign w:val="center"/>
          </w:tcPr>
          <w:p w14:paraId="3AAA96A8" w14:textId="44FE9C5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7(1.03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8)</w:t>
            </w:r>
          </w:p>
        </w:tc>
        <w:tc>
          <w:tcPr>
            <w:tcW w:w="1659" w:type="dxa"/>
            <w:vAlign w:val="center"/>
          </w:tcPr>
          <w:p w14:paraId="3D628984" w14:textId="189A96EE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1659" w:type="dxa"/>
            <w:vAlign w:val="center"/>
          </w:tcPr>
          <w:p w14:paraId="084268AB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141AC29" w14:textId="77777777" w:rsidTr="00FC3C0B">
        <w:tc>
          <w:tcPr>
            <w:tcW w:w="1659" w:type="dxa"/>
            <w:vAlign w:val="center"/>
          </w:tcPr>
          <w:p w14:paraId="45307887" w14:textId="7D9CDE7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59" w:type="dxa"/>
            <w:vAlign w:val="center"/>
          </w:tcPr>
          <w:p w14:paraId="6F8CAAC8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280AF66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DD58F88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4F02615" w14:textId="061013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B5315D" w:rsidRPr="00B5315D" w14:paraId="0624CB3C" w14:textId="77777777" w:rsidTr="00FC3C0B">
        <w:tc>
          <w:tcPr>
            <w:tcW w:w="1659" w:type="dxa"/>
            <w:vAlign w:val="center"/>
          </w:tcPr>
          <w:p w14:paraId="7405C18D" w14:textId="31C77C98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1BDF312A" w14:textId="4D03AE2E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59" w:type="dxa"/>
            <w:vAlign w:val="center"/>
          </w:tcPr>
          <w:p w14:paraId="5C6DE44F" w14:textId="768FF939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7(1.1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3)</w:t>
            </w:r>
          </w:p>
        </w:tc>
        <w:tc>
          <w:tcPr>
            <w:tcW w:w="1659" w:type="dxa"/>
            <w:vAlign w:val="center"/>
          </w:tcPr>
          <w:p w14:paraId="7EDC928C" w14:textId="63CCB50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1659" w:type="dxa"/>
            <w:vAlign w:val="center"/>
          </w:tcPr>
          <w:p w14:paraId="6EEEFB9E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03E10D8" w14:textId="77777777" w:rsidTr="00FC3C0B">
        <w:tc>
          <w:tcPr>
            <w:tcW w:w="1659" w:type="dxa"/>
            <w:vAlign w:val="center"/>
          </w:tcPr>
          <w:p w14:paraId="36871829" w14:textId="3F4907EF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vAlign w:val="center"/>
          </w:tcPr>
          <w:p w14:paraId="77B6A51F" w14:textId="6FC23F7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59" w:type="dxa"/>
            <w:vAlign w:val="center"/>
          </w:tcPr>
          <w:p w14:paraId="34E99A5C" w14:textId="7ECC9E7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0(1.07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4)</w:t>
            </w:r>
          </w:p>
        </w:tc>
        <w:tc>
          <w:tcPr>
            <w:tcW w:w="1659" w:type="dxa"/>
            <w:vAlign w:val="center"/>
          </w:tcPr>
          <w:p w14:paraId="00D39E42" w14:textId="40CD611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1659" w:type="dxa"/>
            <w:vAlign w:val="center"/>
          </w:tcPr>
          <w:p w14:paraId="516AED7E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9A9E713" w14:textId="77777777" w:rsidTr="00FC3C0B">
        <w:tc>
          <w:tcPr>
            <w:tcW w:w="1659" w:type="dxa"/>
            <w:vAlign w:val="center"/>
          </w:tcPr>
          <w:p w14:paraId="5CEA21B4" w14:textId="2213025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659" w:type="dxa"/>
            <w:vAlign w:val="center"/>
          </w:tcPr>
          <w:p w14:paraId="1D1BDFE4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168FE13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3E80D59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854DF22" w14:textId="4E4E23B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B5315D" w:rsidRPr="00B5315D" w14:paraId="1501628F" w14:textId="77777777" w:rsidTr="00FC3C0B">
        <w:tc>
          <w:tcPr>
            <w:tcW w:w="1659" w:type="dxa"/>
            <w:vAlign w:val="center"/>
          </w:tcPr>
          <w:p w14:paraId="5B9DAF12" w14:textId="26BD085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4B522E4A" w14:textId="3CF59173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659" w:type="dxa"/>
            <w:vAlign w:val="center"/>
          </w:tcPr>
          <w:p w14:paraId="2AC6A42D" w14:textId="289BBDD8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8(1.19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1659" w:type="dxa"/>
            <w:vAlign w:val="center"/>
          </w:tcPr>
          <w:p w14:paraId="21951D47" w14:textId="452E4C02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7090F8D8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77AFF40" w14:textId="77777777" w:rsidTr="00FC3C0B">
        <w:tc>
          <w:tcPr>
            <w:tcW w:w="1659" w:type="dxa"/>
            <w:vAlign w:val="center"/>
          </w:tcPr>
          <w:p w14:paraId="23DA4057" w14:textId="1C26C7E3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vAlign w:val="center"/>
          </w:tcPr>
          <w:p w14:paraId="06E30733" w14:textId="16CF1D2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59" w:type="dxa"/>
            <w:vAlign w:val="center"/>
          </w:tcPr>
          <w:p w14:paraId="4E97EED7" w14:textId="6C7185D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18(0.75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5)</w:t>
            </w:r>
          </w:p>
        </w:tc>
        <w:tc>
          <w:tcPr>
            <w:tcW w:w="1659" w:type="dxa"/>
            <w:vAlign w:val="center"/>
          </w:tcPr>
          <w:p w14:paraId="35B29A9A" w14:textId="3E9D8ED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  <w:tc>
          <w:tcPr>
            <w:tcW w:w="1659" w:type="dxa"/>
            <w:vAlign w:val="center"/>
          </w:tcPr>
          <w:p w14:paraId="1FE1E063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D033434" w14:textId="77777777" w:rsidTr="00FC3C0B">
        <w:tc>
          <w:tcPr>
            <w:tcW w:w="1659" w:type="dxa"/>
            <w:vAlign w:val="center"/>
          </w:tcPr>
          <w:p w14:paraId="768EF5D0" w14:textId="3D7D394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659" w:type="dxa"/>
            <w:vAlign w:val="center"/>
          </w:tcPr>
          <w:p w14:paraId="65792425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36C9BBF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89FD557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6C83443" w14:textId="080B1F9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B5315D" w:rsidRPr="00B5315D" w14:paraId="2ECB89A8" w14:textId="77777777" w:rsidTr="00FC3C0B">
        <w:tc>
          <w:tcPr>
            <w:tcW w:w="1659" w:type="dxa"/>
            <w:vAlign w:val="center"/>
          </w:tcPr>
          <w:p w14:paraId="533F1BFF" w14:textId="2DC8236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3721F608" w14:textId="7201D7D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59" w:type="dxa"/>
            <w:vAlign w:val="center"/>
          </w:tcPr>
          <w:p w14:paraId="2CE85611" w14:textId="466A2D9E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4(1.17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8)</w:t>
            </w:r>
          </w:p>
        </w:tc>
        <w:tc>
          <w:tcPr>
            <w:tcW w:w="1659" w:type="dxa"/>
            <w:vAlign w:val="center"/>
          </w:tcPr>
          <w:p w14:paraId="683A96C0" w14:textId="7482236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2AB63604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3BEE9838" w14:textId="77777777" w:rsidTr="00FC3C0B">
        <w:tc>
          <w:tcPr>
            <w:tcW w:w="1659" w:type="dxa"/>
            <w:vAlign w:val="center"/>
          </w:tcPr>
          <w:p w14:paraId="46FE1BCA" w14:textId="3F942A7D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vAlign w:val="center"/>
          </w:tcPr>
          <w:p w14:paraId="1D7CE9A7" w14:textId="322EC6C4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59" w:type="dxa"/>
            <w:vAlign w:val="center"/>
          </w:tcPr>
          <w:p w14:paraId="5C1C7A44" w14:textId="0DBE7CF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0(0.81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8)</w:t>
            </w:r>
          </w:p>
        </w:tc>
        <w:tc>
          <w:tcPr>
            <w:tcW w:w="1659" w:type="dxa"/>
            <w:vAlign w:val="center"/>
          </w:tcPr>
          <w:p w14:paraId="4B8B714C" w14:textId="65C2CE2D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659" w:type="dxa"/>
            <w:vAlign w:val="center"/>
          </w:tcPr>
          <w:p w14:paraId="3F864E58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12091B1C" w14:textId="77777777" w:rsidTr="00FC3C0B">
        <w:tc>
          <w:tcPr>
            <w:tcW w:w="1659" w:type="dxa"/>
            <w:vAlign w:val="center"/>
          </w:tcPr>
          <w:p w14:paraId="0C566A7C" w14:textId="7D6C833D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1659" w:type="dxa"/>
            <w:vAlign w:val="center"/>
          </w:tcPr>
          <w:p w14:paraId="6A3FD263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D771AC6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D4AEC9B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E63C582" w14:textId="46F3B4C5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B5315D" w:rsidRPr="00B5315D" w14:paraId="0B76B445" w14:textId="77777777" w:rsidTr="00FC3C0B">
        <w:tc>
          <w:tcPr>
            <w:tcW w:w="1659" w:type="dxa"/>
            <w:vAlign w:val="center"/>
          </w:tcPr>
          <w:p w14:paraId="722A4C3C" w14:textId="0E6ABBEA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659" w:type="dxa"/>
            <w:vAlign w:val="center"/>
          </w:tcPr>
          <w:p w14:paraId="5BBB7F8C" w14:textId="2FB7CB63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59" w:type="dxa"/>
            <w:vAlign w:val="center"/>
          </w:tcPr>
          <w:p w14:paraId="43191179" w14:textId="3B25A050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1(1.15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  <w:tc>
          <w:tcPr>
            <w:tcW w:w="1659" w:type="dxa"/>
            <w:vAlign w:val="center"/>
          </w:tcPr>
          <w:p w14:paraId="33C03336" w14:textId="2BD4F85B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6F7979CD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89B" w:rsidRPr="00B5315D" w14:paraId="2F050371" w14:textId="77777777" w:rsidTr="00F568E9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360F3C4" w14:textId="24488DB5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6974A188" w14:textId="0E7119A5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A65DE03" w14:textId="21B25586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3(0.92</w:t>
            </w:r>
            <w:r w:rsidR="004C2FB2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26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102D960" w14:textId="04DFC0A1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088 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55A323C" w14:textId="77777777" w:rsidR="003A489B" w:rsidRPr="00B5315D" w:rsidRDefault="003A489B" w:rsidP="003A48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3BDAF7" w14:textId="32ABED69" w:rsidR="003A489B" w:rsidRPr="00B5315D" w:rsidRDefault="003A489B" w:rsidP="00DA1780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3A05499C" w14:textId="77777777" w:rsidR="00943AC9" w:rsidRPr="00B5315D" w:rsidRDefault="00943AC9" w:rsidP="00067390">
      <w:pPr>
        <w:rPr>
          <w:rFonts w:ascii="Times New Roman" w:hAnsi="Times New Roman" w:cs="Times New Roman"/>
          <w:szCs w:val="21"/>
        </w:rPr>
      </w:pPr>
      <w:r w:rsidRPr="00B5315D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B5315D">
        <w:rPr>
          <w:rFonts w:ascii="Times New Roman" w:hAnsi="Times New Roman" w:cs="Times New Roman"/>
          <w:sz w:val="20"/>
          <w:szCs w:val="20"/>
        </w:rPr>
        <w:t xml:space="preserve"> body mass index</w:t>
      </w:r>
    </w:p>
    <w:p w14:paraId="08BF9D61" w14:textId="4546E6DF" w:rsidR="00943AC9" w:rsidRPr="00B5315D" w:rsidRDefault="00943AC9" w:rsidP="00067390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>Adjusted for: age, sex, BMI, smoking, alcohol drinking, hypertension, diabetes mellitus, coronary artery disease, cerebral vascular disease.</w:t>
      </w:r>
      <w:r w:rsidRPr="00B5315D">
        <w:rPr>
          <w:sz w:val="20"/>
          <w:szCs w:val="20"/>
        </w:rPr>
        <w:t xml:space="preserve"> </w:t>
      </w:r>
      <w:r w:rsidRPr="00B5315D">
        <w:rPr>
          <w:rFonts w:ascii="Times New Roman" w:hAnsi="Times New Roman" w:cs="Times New Roman"/>
          <w:sz w:val="20"/>
          <w:szCs w:val="20"/>
        </w:rPr>
        <w:t xml:space="preserve">In each case, the model is not adjusted for the stratification variable. * =P &lt; 0.05; ** = 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1; *** =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4C13DACB" w14:textId="30BD7929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6FDDE472" w14:textId="2E91DF5A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2D3255F0" w14:textId="7F17B4A5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4B7A23B0" w14:textId="27B7F99F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57F004B4" w14:textId="2DF15338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1E125F6A" w14:textId="41E337B4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44DCD832" w14:textId="77777777" w:rsidR="00943AC9" w:rsidRPr="00B5315D" w:rsidRDefault="00943AC9" w:rsidP="00943AC9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7065F5CB" w14:textId="6761F08C" w:rsidR="003B33E5" w:rsidRPr="00B5315D" w:rsidRDefault="00DE419E" w:rsidP="00CD75CE">
      <w:pPr>
        <w:rPr>
          <w:rFonts w:ascii="Times New Roman" w:hAnsi="Times New Roman" w:cs="Times New Roman"/>
          <w:sz w:val="24"/>
          <w:szCs w:val="24"/>
        </w:rPr>
      </w:pPr>
      <w:r w:rsidRPr="00B5315D">
        <w:rPr>
          <w:rFonts w:ascii="Times New Roman" w:hAnsi="Times New Roman" w:cs="Times New Roman"/>
          <w:sz w:val="24"/>
          <w:szCs w:val="24"/>
        </w:rPr>
        <w:t>S3 The association between non-HDL-C (per SD increment) and the risk of severe OSA in various subgroups</w:t>
      </w:r>
    </w:p>
    <w:tbl>
      <w:tblPr>
        <w:tblStyle w:val="TableGrid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659"/>
        <w:gridCol w:w="1659"/>
      </w:tblGrid>
      <w:tr w:rsidR="00B5315D" w:rsidRPr="00B5315D" w14:paraId="417FC760" w14:textId="77777777" w:rsidTr="00964BF0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9889F" w14:textId="1EED6E4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8B0C03" w14:textId="15ABAB20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N     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8972C" w14:textId="75D0B99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AC42C8" w14:textId="636D0DA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ADDA7" w14:textId="69B1AF3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P for interaction </w:t>
            </w:r>
          </w:p>
        </w:tc>
      </w:tr>
      <w:tr w:rsidR="00B5315D" w:rsidRPr="00B5315D" w14:paraId="25A4A8BB" w14:textId="77777777" w:rsidTr="00964BF0"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4F86988D" w14:textId="609C7C6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79973083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82D02E2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1D46428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C131405" w14:textId="6E5D023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B5315D" w:rsidRPr="00B5315D" w14:paraId="68E38A75" w14:textId="77777777" w:rsidTr="00964BF0">
        <w:tc>
          <w:tcPr>
            <w:tcW w:w="2263" w:type="dxa"/>
            <w:vAlign w:val="center"/>
          </w:tcPr>
          <w:p w14:paraId="1F211800" w14:textId="012BA5F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55" w:type="dxa"/>
            <w:vAlign w:val="center"/>
          </w:tcPr>
          <w:p w14:paraId="53A27F8E" w14:textId="0289E8FE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59" w:type="dxa"/>
            <w:vAlign w:val="center"/>
          </w:tcPr>
          <w:p w14:paraId="1C045656" w14:textId="2BB975C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17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1659" w:type="dxa"/>
            <w:vAlign w:val="center"/>
          </w:tcPr>
          <w:p w14:paraId="6D70DC5C" w14:textId="6D7D320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1DC29B54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1E10C45F" w14:textId="77777777" w:rsidTr="00964BF0">
        <w:tc>
          <w:tcPr>
            <w:tcW w:w="2263" w:type="dxa"/>
            <w:vAlign w:val="center"/>
          </w:tcPr>
          <w:p w14:paraId="63A117E0" w14:textId="76F48C5B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55" w:type="dxa"/>
            <w:vAlign w:val="center"/>
          </w:tcPr>
          <w:p w14:paraId="361DD08E" w14:textId="1EB9753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59" w:type="dxa"/>
            <w:vAlign w:val="center"/>
          </w:tcPr>
          <w:p w14:paraId="30D6ABCE" w14:textId="4BF1483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15(0.77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3)</w:t>
            </w:r>
          </w:p>
        </w:tc>
        <w:tc>
          <w:tcPr>
            <w:tcW w:w="1659" w:type="dxa"/>
            <w:vAlign w:val="center"/>
          </w:tcPr>
          <w:p w14:paraId="3689DDF8" w14:textId="71926200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96 </w:t>
            </w:r>
          </w:p>
        </w:tc>
        <w:tc>
          <w:tcPr>
            <w:tcW w:w="1659" w:type="dxa"/>
            <w:vAlign w:val="center"/>
          </w:tcPr>
          <w:p w14:paraId="62154EA8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14F3CC3E" w14:textId="77777777" w:rsidTr="00964BF0">
        <w:tc>
          <w:tcPr>
            <w:tcW w:w="2263" w:type="dxa"/>
            <w:vAlign w:val="center"/>
          </w:tcPr>
          <w:p w14:paraId="0BFEEB04" w14:textId="17C67EA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055" w:type="dxa"/>
            <w:vAlign w:val="center"/>
          </w:tcPr>
          <w:p w14:paraId="4D8AA8EE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B7FA04E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A35B51D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971FF24" w14:textId="34F4BE3B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541 </w:t>
            </w:r>
          </w:p>
        </w:tc>
      </w:tr>
      <w:tr w:rsidR="00B5315D" w:rsidRPr="00B5315D" w14:paraId="07F211F8" w14:textId="77777777" w:rsidTr="00964BF0">
        <w:tc>
          <w:tcPr>
            <w:tcW w:w="2263" w:type="dxa"/>
            <w:vAlign w:val="center"/>
          </w:tcPr>
          <w:p w14:paraId="76C97414" w14:textId="2C32ABC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65</w:t>
            </w:r>
          </w:p>
        </w:tc>
        <w:tc>
          <w:tcPr>
            <w:tcW w:w="1055" w:type="dxa"/>
            <w:vAlign w:val="center"/>
          </w:tcPr>
          <w:p w14:paraId="29772C76" w14:textId="2EF5FDE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59" w:type="dxa"/>
            <w:vAlign w:val="center"/>
          </w:tcPr>
          <w:p w14:paraId="5BF174D2" w14:textId="0F71B62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9(1.1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0)</w:t>
            </w:r>
          </w:p>
        </w:tc>
        <w:tc>
          <w:tcPr>
            <w:tcW w:w="1659" w:type="dxa"/>
            <w:vAlign w:val="center"/>
          </w:tcPr>
          <w:p w14:paraId="591B80D7" w14:textId="306F90F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1 **</w:t>
            </w:r>
          </w:p>
        </w:tc>
        <w:tc>
          <w:tcPr>
            <w:tcW w:w="1659" w:type="dxa"/>
            <w:vAlign w:val="center"/>
          </w:tcPr>
          <w:p w14:paraId="0F2AAF2B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506A285C" w14:textId="77777777" w:rsidTr="00964BF0">
        <w:tc>
          <w:tcPr>
            <w:tcW w:w="2263" w:type="dxa"/>
            <w:vAlign w:val="center"/>
          </w:tcPr>
          <w:p w14:paraId="48D41F3D" w14:textId="4318616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  ≥65</w:t>
            </w:r>
          </w:p>
        </w:tc>
        <w:tc>
          <w:tcPr>
            <w:tcW w:w="1055" w:type="dxa"/>
            <w:vAlign w:val="center"/>
          </w:tcPr>
          <w:p w14:paraId="0CBF547C" w14:textId="195D0C20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14:paraId="2318CD0D" w14:textId="17D136A5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4(0.86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52)</w:t>
            </w:r>
          </w:p>
        </w:tc>
        <w:tc>
          <w:tcPr>
            <w:tcW w:w="1659" w:type="dxa"/>
            <w:vAlign w:val="center"/>
          </w:tcPr>
          <w:p w14:paraId="097F2173" w14:textId="1D4976E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1659" w:type="dxa"/>
            <w:vAlign w:val="center"/>
          </w:tcPr>
          <w:p w14:paraId="6D32F551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54F6C5B8" w14:textId="77777777" w:rsidTr="00964BF0">
        <w:tc>
          <w:tcPr>
            <w:tcW w:w="2263" w:type="dxa"/>
            <w:vAlign w:val="center"/>
          </w:tcPr>
          <w:p w14:paraId="540315C1" w14:textId="2663C06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5" w:type="dxa"/>
            <w:vAlign w:val="center"/>
          </w:tcPr>
          <w:p w14:paraId="1566694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4E18C4E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BD05910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2F594A6" w14:textId="5BD82D1E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908 </w:t>
            </w:r>
          </w:p>
        </w:tc>
      </w:tr>
      <w:tr w:rsidR="00B5315D" w:rsidRPr="00B5315D" w14:paraId="0A933871" w14:textId="77777777" w:rsidTr="00964BF0">
        <w:tc>
          <w:tcPr>
            <w:tcW w:w="2263" w:type="dxa"/>
            <w:vAlign w:val="center"/>
          </w:tcPr>
          <w:p w14:paraId="12FE8F26" w14:textId="0F47B69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24</w:t>
            </w:r>
          </w:p>
        </w:tc>
        <w:tc>
          <w:tcPr>
            <w:tcW w:w="1055" w:type="dxa"/>
            <w:vAlign w:val="center"/>
          </w:tcPr>
          <w:p w14:paraId="4AC65A9A" w14:textId="4D3548ED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59" w:type="dxa"/>
            <w:vAlign w:val="center"/>
          </w:tcPr>
          <w:p w14:paraId="368EAFD2" w14:textId="67D9786E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5(0.59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06)</w:t>
            </w:r>
          </w:p>
        </w:tc>
        <w:tc>
          <w:tcPr>
            <w:tcW w:w="1659" w:type="dxa"/>
            <w:vAlign w:val="center"/>
          </w:tcPr>
          <w:p w14:paraId="1AFBD805" w14:textId="5696B97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79 </w:t>
            </w:r>
          </w:p>
        </w:tc>
        <w:tc>
          <w:tcPr>
            <w:tcW w:w="1659" w:type="dxa"/>
            <w:vAlign w:val="center"/>
          </w:tcPr>
          <w:p w14:paraId="4A9AEB4B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A5F3BCE" w14:textId="77777777" w:rsidTr="00964BF0">
        <w:tc>
          <w:tcPr>
            <w:tcW w:w="2263" w:type="dxa"/>
            <w:vAlign w:val="center"/>
          </w:tcPr>
          <w:p w14:paraId="4D22A9C3" w14:textId="6F5623FB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24</w:t>
            </w:r>
          </w:p>
        </w:tc>
        <w:tc>
          <w:tcPr>
            <w:tcW w:w="1055" w:type="dxa"/>
            <w:vAlign w:val="center"/>
          </w:tcPr>
          <w:p w14:paraId="45D76C11" w14:textId="56AF49E5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659" w:type="dxa"/>
            <w:vAlign w:val="center"/>
          </w:tcPr>
          <w:p w14:paraId="745993ED" w14:textId="171FF2CD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1(1.16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  <w:tc>
          <w:tcPr>
            <w:tcW w:w="1659" w:type="dxa"/>
            <w:vAlign w:val="center"/>
          </w:tcPr>
          <w:p w14:paraId="2B8CDD71" w14:textId="6D28DCC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5617F2B8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9D60B54" w14:textId="77777777" w:rsidTr="00964BF0">
        <w:tc>
          <w:tcPr>
            <w:tcW w:w="2263" w:type="dxa"/>
            <w:vAlign w:val="center"/>
          </w:tcPr>
          <w:p w14:paraId="4E9FDA5F" w14:textId="53AAC70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55" w:type="dxa"/>
            <w:vAlign w:val="center"/>
          </w:tcPr>
          <w:p w14:paraId="658960C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2528C35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3D9A5E6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FBE1776" w14:textId="59A2912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B5315D" w:rsidRPr="00B5315D" w14:paraId="7301CF50" w14:textId="77777777" w:rsidTr="00964BF0">
        <w:tc>
          <w:tcPr>
            <w:tcW w:w="2263" w:type="dxa"/>
            <w:vAlign w:val="center"/>
          </w:tcPr>
          <w:p w14:paraId="67FB3BD3" w14:textId="4CA6E8F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2C32EB64" w14:textId="3A454D16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59" w:type="dxa"/>
            <w:vAlign w:val="center"/>
          </w:tcPr>
          <w:p w14:paraId="387D17B9" w14:textId="07E9CF2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29(1.02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63)</w:t>
            </w:r>
          </w:p>
        </w:tc>
        <w:tc>
          <w:tcPr>
            <w:tcW w:w="1659" w:type="dxa"/>
            <w:vAlign w:val="center"/>
          </w:tcPr>
          <w:p w14:paraId="3203D71F" w14:textId="33D0374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31 *</w:t>
            </w:r>
          </w:p>
        </w:tc>
        <w:tc>
          <w:tcPr>
            <w:tcW w:w="1659" w:type="dxa"/>
            <w:vAlign w:val="center"/>
          </w:tcPr>
          <w:p w14:paraId="58607B9B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07FB71BB" w14:textId="77777777" w:rsidTr="00964BF0">
        <w:tc>
          <w:tcPr>
            <w:tcW w:w="2263" w:type="dxa"/>
            <w:vAlign w:val="center"/>
          </w:tcPr>
          <w:p w14:paraId="34E663CA" w14:textId="55E5A72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058F0B96" w14:textId="664AC036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59" w:type="dxa"/>
            <w:vAlign w:val="center"/>
          </w:tcPr>
          <w:p w14:paraId="5BBC2CBE" w14:textId="1A97830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6(1.2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49)</w:t>
            </w:r>
          </w:p>
        </w:tc>
        <w:tc>
          <w:tcPr>
            <w:tcW w:w="1659" w:type="dxa"/>
            <w:vAlign w:val="center"/>
          </w:tcPr>
          <w:p w14:paraId="5D0D5827" w14:textId="4F8BB4AE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2 **</w:t>
            </w:r>
          </w:p>
        </w:tc>
        <w:tc>
          <w:tcPr>
            <w:tcW w:w="1659" w:type="dxa"/>
            <w:vAlign w:val="center"/>
          </w:tcPr>
          <w:p w14:paraId="63FBB5EB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BF3C165" w14:textId="77777777" w:rsidTr="00964BF0">
        <w:tc>
          <w:tcPr>
            <w:tcW w:w="2263" w:type="dxa"/>
            <w:vAlign w:val="center"/>
          </w:tcPr>
          <w:p w14:paraId="022A4710" w14:textId="3D9F691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055" w:type="dxa"/>
            <w:vAlign w:val="center"/>
          </w:tcPr>
          <w:p w14:paraId="2AF4EDE1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156AC02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51175FC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9E8134C" w14:textId="278FE7E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990 </w:t>
            </w:r>
          </w:p>
        </w:tc>
      </w:tr>
      <w:tr w:rsidR="00B5315D" w:rsidRPr="00B5315D" w14:paraId="4F0C0700" w14:textId="77777777" w:rsidTr="00964BF0">
        <w:tc>
          <w:tcPr>
            <w:tcW w:w="2263" w:type="dxa"/>
            <w:vAlign w:val="center"/>
          </w:tcPr>
          <w:p w14:paraId="15AB47CA" w14:textId="56BF8FF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66EDCD86" w14:textId="0E0389F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59" w:type="dxa"/>
            <w:vAlign w:val="center"/>
          </w:tcPr>
          <w:p w14:paraId="4BF26FE9" w14:textId="21DF0C6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4(1.13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2)</w:t>
            </w:r>
          </w:p>
        </w:tc>
        <w:tc>
          <w:tcPr>
            <w:tcW w:w="1659" w:type="dxa"/>
            <w:vAlign w:val="center"/>
          </w:tcPr>
          <w:p w14:paraId="2EBC1C81" w14:textId="156F6F0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3 **</w:t>
            </w:r>
          </w:p>
        </w:tc>
        <w:tc>
          <w:tcPr>
            <w:tcW w:w="1659" w:type="dxa"/>
            <w:vAlign w:val="center"/>
          </w:tcPr>
          <w:p w14:paraId="019E590F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D369F53" w14:textId="77777777" w:rsidTr="00964BF0">
        <w:tc>
          <w:tcPr>
            <w:tcW w:w="2263" w:type="dxa"/>
            <w:vAlign w:val="center"/>
          </w:tcPr>
          <w:p w14:paraId="3A5F8E9C" w14:textId="6F02741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7EEEC827" w14:textId="4C2CAAC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659" w:type="dxa"/>
            <w:vAlign w:val="center"/>
          </w:tcPr>
          <w:p w14:paraId="298181A5" w14:textId="6551200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3(1.01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3)</w:t>
            </w:r>
          </w:p>
        </w:tc>
        <w:tc>
          <w:tcPr>
            <w:tcW w:w="1659" w:type="dxa"/>
            <w:vAlign w:val="center"/>
          </w:tcPr>
          <w:p w14:paraId="68576BFC" w14:textId="7DF5E47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45 *</w:t>
            </w:r>
          </w:p>
        </w:tc>
        <w:tc>
          <w:tcPr>
            <w:tcW w:w="1659" w:type="dxa"/>
            <w:vAlign w:val="center"/>
          </w:tcPr>
          <w:p w14:paraId="7CD6829A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5728A05B" w14:textId="77777777" w:rsidTr="00964BF0">
        <w:tc>
          <w:tcPr>
            <w:tcW w:w="2263" w:type="dxa"/>
            <w:vAlign w:val="center"/>
          </w:tcPr>
          <w:p w14:paraId="31C2A29B" w14:textId="5D4BE50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55" w:type="dxa"/>
            <w:vAlign w:val="center"/>
          </w:tcPr>
          <w:p w14:paraId="12E4E23D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1C7EE09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E03D219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39FC241" w14:textId="439E385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73 </w:t>
            </w:r>
          </w:p>
        </w:tc>
      </w:tr>
      <w:tr w:rsidR="00B5315D" w:rsidRPr="00B5315D" w14:paraId="63CCB22E" w14:textId="77777777" w:rsidTr="003E2291">
        <w:tc>
          <w:tcPr>
            <w:tcW w:w="2263" w:type="dxa"/>
            <w:vAlign w:val="center"/>
          </w:tcPr>
          <w:p w14:paraId="630D9BD7" w14:textId="27E4A35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1C2071E1" w14:textId="095C42B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59" w:type="dxa"/>
            <w:vAlign w:val="center"/>
          </w:tcPr>
          <w:p w14:paraId="23BD985C" w14:textId="77DCDDC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4(1.1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9)</w:t>
            </w:r>
          </w:p>
        </w:tc>
        <w:tc>
          <w:tcPr>
            <w:tcW w:w="1659" w:type="dxa"/>
            <w:vAlign w:val="center"/>
          </w:tcPr>
          <w:p w14:paraId="3B8AD02C" w14:textId="217FFE11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659" w:type="dxa"/>
            <w:vAlign w:val="center"/>
          </w:tcPr>
          <w:p w14:paraId="5760FE2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3AD54A46" w14:textId="77777777" w:rsidTr="003E2291">
        <w:tc>
          <w:tcPr>
            <w:tcW w:w="2263" w:type="dxa"/>
            <w:vAlign w:val="center"/>
          </w:tcPr>
          <w:p w14:paraId="6F4A7DE6" w14:textId="46429191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17CCC2CA" w14:textId="02D734C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59" w:type="dxa"/>
            <w:vAlign w:val="center"/>
          </w:tcPr>
          <w:p w14:paraId="255977F5" w14:textId="3683210D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3 (1.0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  <w:tc>
          <w:tcPr>
            <w:tcW w:w="1659" w:type="dxa"/>
            <w:vAlign w:val="center"/>
          </w:tcPr>
          <w:p w14:paraId="745BAACC" w14:textId="36EF201B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25 *</w:t>
            </w:r>
          </w:p>
        </w:tc>
        <w:tc>
          <w:tcPr>
            <w:tcW w:w="1659" w:type="dxa"/>
            <w:vAlign w:val="center"/>
          </w:tcPr>
          <w:p w14:paraId="7BB4482C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720105BB" w14:textId="77777777" w:rsidTr="003E2291">
        <w:tc>
          <w:tcPr>
            <w:tcW w:w="2263" w:type="dxa"/>
            <w:vAlign w:val="center"/>
          </w:tcPr>
          <w:p w14:paraId="47CDAD58" w14:textId="0EAF77B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055" w:type="dxa"/>
            <w:vAlign w:val="center"/>
          </w:tcPr>
          <w:p w14:paraId="387FEA14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E43C454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8CF93CC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E65C550" w14:textId="7C905B0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B5315D" w:rsidRPr="00B5315D" w14:paraId="6A7C5A4B" w14:textId="77777777" w:rsidTr="00964BF0">
        <w:tc>
          <w:tcPr>
            <w:tcW w:w="2263" w:type="dxa"/>
            <w:vAlign w:val="center"/>
          </w:tcPr>
          <w:p w14:paraId="3CC24C91" w14:textId="49011A8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05002D72" w14:textId="4A64423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659" w:type="dxa"/>
            <w:vAlign w:val="center"/>
          </w:tcPr>
          <w:p w14:paraId="72DC2EED" w14:textId="03B8E8FC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18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1659" w:type="dxa"/>
            <w:vAlign w:val="center"/>
          </w:tcPr>
          <w:p w14:paraId="04012300" w14:textId="2CCE64F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3AA875DE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65203E3D" w14:textId="77777777" w:rsidTr="00964BF0">
        <w:tc>
          <w:tcPr>
            <w:tcW w:w="2263" w:type="dxa"/>
            <w:vAlign w:val="center"/>
          </w:tcPr>
          <w:p w14:paraId="0781180C" w14:textId="0504A8F0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7E843EE0" w14:textId="1ED1A8B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59" w:type="dxa"/>
            <w:vAlign w:val="center"/>
          </w:tcPr>
          <w:p w14:paraId="326D1242" w14:textId="5BDB0B3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25(0.78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0)</w:t>
            </w:r>
          </w:p>
        </w:tc>
        <w:tc>
          <w:tcPr>
            <w:tcW w:w="1659" w:type="dxa"/>
            <w:vAlign w:val="center"/>
          </w:tcPr>
          <w:p w14:paraId="1D62439F" w14:textId="2DA252E5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345 </w:t>
            </w:r>
          </w:p>
        </w:tc>
        <w:tc>
          <w:tcPr>
            <w:tcW w:w="1659" w:type="dxa"/>
            <w:vAlign w:val="center"/>
          </w:tcPr>
          <w:p w14:paraId="5DC8F5D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43F38EBD" w14:textId="77777777" w:rsidTr="00964BF0">
        <w:tc>
          <w:tcPr>
            <w:tcW w:w="2263" w:type="dxa"/>
            <w:vAlign w:val="center"/>
          </w:tcPr>
          <w:p w14:paraId="75C55F53" w14:textId="4752DDF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055" w:type="dxa"/>
            <w:vAlign w:val="center"/>
          </w:tcPr>
          <w:p w14:paraId="2FE6EAAA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8C55659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58E5EF6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1DDD9E9" w14:textId="5119AD6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359 </w:t>
            </w:r>
          </w:p>
        </w:tc>
      </w:tr>
      <w:tr w:rsidR="00B5315D" w:rsidRPr="00B5315D" w14:paraId="0D1C207E" w14:textId="77777777" w:rsidTr="00964BF0">
        <w:tc>
          <w:tcPr>
            <w:tcW w:w="2263" w:type="dxa"/>
            <w:vAlign w:val="center"/>
          </w:tcPr>
          <w:p w14:paraId="08C8294D" w14:textId="611E71D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01E52CB8" w14:textId="6801C64D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59" w:type="dxa"/>
            <w:vAlign w:val="center"/>
          </w:tcPr>
          <w:p w14:paraId="4FF135BB" w14:textId="4A288C9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7(1.19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2)</w:t>
            </w:r>
          </w:p>
        </w:tc>
        <w:tc>
          <w:tcPr>
            <w:tcW w:w="1659" w:type="dxa"/>
            <w:vAlign w:val="center"/>
          </w:tcPr>
          <w:p w14:paraId="73A72B30" w14:textId="49822E3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6F30C2A0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78AA9BB5" w14:textId="77777777" w:rsidTr="00964BF0">
        <w:tc>
          <w:tcPr>
            <w:tcW w:w="2263" w:type="dxa"/>
            <w:vAlign w:val="center"/>
          </w:tcPr>
          <w:p w14:paraId="7E1E1828" w14:textId="22344675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6391B8C1" w14:textId="4A7FB2B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59" w:type="dxa"/>
            <w:vAlign w:val="center"/>
          </w:tcPr>
          <w:p w14:paraId="6869B8A0" w14:textId="346C172E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17(0.76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0)</w:t>
            </w:r>
          </w:p>
        </w:tc>
        <w:tc>
          <w:tcPr>
            <w:tcW w:w="1659" w:type="dxa"/>
            <w:vAlign w:val="center"/>
          </w:tcPr>
          <w:p w14:paraId="3ADCBD46" w14:textId="3402B72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76 </w:t>
            </w:r>
          </w:p>
        </w:tc>
        <w:tc>
          <w:tcPr>
            <w:tcW w:w="1659" w:type="dxa"/>
            <w:vAlign w:val="center"/>
          </w:tcPr>
          <w:p w14:paraId="4155F68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15D" w:rsidRPr="00B5315D" w14:paraId="261F0891" w14:textId="77777777" w:rsidTr="00964BF0">
        <w:tc>
          <w:tcPr>
            <w:tcW w:w="2263" w:type="dxa"/>
            <w:vAlign w:val="center"/>
          </w:tcPr>
          <w:p w14:paraId="2D46EE44" w14:textId="67394D39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1055" w:type="dxa"/>
            <w:vAlign w:val="center"/>
          </w:tcPr>
          <w:p w14:paraId="152F6A97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718EC0F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224E70B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CC08AE8" w14:textId="1C547FCA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645 </w:t>
            </w:r>
          </w:p>
        </w:tc>
      </w:tr>
      <w:tr w:rsidR="00B5315D" w:rsidRPr="00B5315D" w14:paraId="09141371" w14:textId="77777777" w:rsidTr="00964BF0">
        <w:tc>
          <w:tcPr>
            <w:tcW w:w="2263" w:type="dxa"/>
            <w:vAlign w:val="center"/>
          </w:tcPr>
          <w:p w14:paraId="292E55F9" w14:textId="70B73A6D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71A50274" w14:textId="404963D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59" w:type="dxa"/>
            <w:vAlign w:val="center"/>
          </w:tcPr>
          <w:p w14:paraId="625C038A" w14:textId="3DDF95A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1(1.15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72)</w:t>
            </w:r>
          </w:p>
        </w:tc>
        <w:tc>
          <w:tcPr>
            <w:tcW w:w="1659" w:type="dxa"/>
            <w:vAlign w:val="center"/>
          </w:tcPr>
          <w:p w14:paraId="7F00B872" w14:textId="1F7E395F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59B0DC28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3E5" w:rsidRPr="00B5315D" w14:paraId="0568E0A2" w14:textId="77777777" w:rsidTr="00964BF0"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61FE2325" w14:textId="486BA3A3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tcBorders>
              <w:bottom w:val="single" w:sz="8" w:space="0" w:color="auto"/>
            </w:tcBorders>
            <w:vAlign w:val="center"/>
          </w:tcPr>
          <w:p w14:paraId="6D97245F" w14:textId="647191E8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A5B39DC" w14:textId="46B5B192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67(0.83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37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8C795BE" w14:textId="765678E4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BC89EA6" w14:textId="77777777" w:rsidR="003B33E5" w:rsidRPr="00B5315D" w:rsidRDefault="003B33E5" w:rsidP="003B33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5AE971" w14:textId="77777777" w:rsidR="00B76300" w:rsidRPr="00B5315D" w:rsidRDefault="00B76300" w:rsidP="00B76300">
      <w:pPr>
        <w:ind w:firstLineChars="100" w:firstLine="200"/>
        <w:rPr>
          <w:rFonts w:ascii="Times New Roman" w:hAnsi="Times New Roman" w:cs="Times New Roman"/>
          <w:i/>
          <w:iCs/>
          <w:sz w:val="20"/>
          <w:szCs w:val="20"/>
        </w:rPr>
      </w:pPr>
    </w:p>
    <w:p w14:paraId="33562405" w14:textId="22C2A5AF" w:rsidR="00943AC9" w:rsidRPr="00B5315D" w:rsidRDefault="00943AC9" w:rsidP="00067390">
      <w:pPr>
        <w:rPr>
          <w:rFonts w:ascii="Times New Roman" w:hAnsi="Times New Roman" w:cs="Times New Roman"/>
          <w:szCs w:val="21"/>
        </w:rPr>
      </w:pPr>
      <w:r w:rsidRPr="00B5315D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B5315D">
        <w:rPr>
          <w:rFonts w:ascii="Times New Roman" w:hAnsi="Times New Roman" w:cs="Times New Roman"/>
          <w:sz w:val="20"/>
          <w:szCs w:val="20"/>
        </w:rPr>
        <w:t xml:space="preserve"> body mass index</w:t>
      </w:r>
    </w:p>
    <w:p w14:paraId="0AB0A2A5" w14:textId="77777777" w:rsidR="00943AC9" w:rsidRPr="00B5315D" w:rsidRDefault="00943AC9" w:rsidP="00067390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>Adjusted for: age, sex, BMI, smoking, alcohol drinking, hypertension, diabetes mellitus, coronary artery disease, cerebral vascular disease.</w:t>
      </w:r>
      <w:r w:rsidRPr="00B5315D">
        <w:rPr>
          <w:sz w:val="20"/>
          <w:szCs w:val="20"/>
        </w:rPr>
        <w:t xml:space="preserve"> </w:t>
      </w:r>
      <w:r w:rsidRPr="00B5315D">
        <w:rPr>
          <w:rFonts w:ascii="Times New Roman" w:hAnsi="Times New Roman" w:cs="Times New Roman"/>
          <w:sz w:val="20"/>
          <w:szCs w:val="20"/>
        </w:rPr>
        <w:t>In each case, the model is not adjusted for the stratification variable.</w:t>
      </w:r>
    </w:p>
    <w:p w14:paraId="63170AB5" w14:textId="6B15019C" w:rsidR="00DE419E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 xml:space="preserve">* =P &lt; 0.05; ** = 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1; *** =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FEBAE4B" w14:textId="2F8A2706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6207D85C" w14:textId="620430B0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55CCC606" w14:textId="2BD5B836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4108B5E6" w14:textId="063720EF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0BF72547" w14:textId="235DCDF7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60B346E8" w14:textId="58B42BBD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12FEDC5C" w14:textId="56588213" w:rsidR="00943AC9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</w:p>
    <w:p w14:paraId="1C82E5C7" w14:textId="77777777" w:rsidR="00943AC9" w:rsidRPr="00B5315D" w:rsidRDefault="00943AC9" w:rsidP="00943AC9">
      <w:pPr>
        <w:rPr>
          <w:rFonts w:ascii="Times New Roman" w:hAnsi="Times New Roman" w:cs="Times New Roman"/>
          <w:sz w:val="24"/>
          <w:szCs w:val="24"/>
        </w:rPr>
      </w:pPr>
    </w:p>
    <w:p w14:paraId="46608213" w14:textId="0522B884" w:rsidR="007E49C1" w:rsidRPr="00B5315D" w:rsidRDefault="00650682" w:rsidP="00650682">
      <w:pPr>
        <w:rPr>
          <w:rFonts w:ascii="Times New Roman" w:hAnsi="Times New Roman" w:cs="Times New Roman"/>
          <w:sz w:val="24"/>
          <w:szCs w:val="24"/>
        </w:rPr>
      </w:pPr>
      <w:r w:rsidRPr="00B5315D">
        <w:rPr>
          <w:rFonts w:ascii="Times New Roman" w:hAnsi="Times New Roman" w:cs="Times New Roman"/>
          <w:sz w:val="24"/>
          <w:szCs w:val="24"/>
        </w:rPr>
        <w:t>S</w:t>
      </w:r>
      <w:r w:rsidR="003F7C65" w:rsidRPr="00B5315D">
        <w:rPr>
          <w:rFonts w:ascii="Times New Roman" w:hAnsi="Times New Roman" w:cs="Times New Roman"/>
          <w:sz w:val="24"/>
          <w:szCs w:val="24"/>
        </w:rPr>
        <w:t>4</w:t>
      </w:r>
      <w:r w:rsidRPr="00B5315D">
        <w:rPr>
          <w:rFonts w:ascii="Times New Roman" w:hAnsi="Times New Roman" w:cs="Times New Roman"/>
          <w:sz w:val="24"/>
          <w:szCs w:val="24"/>
        </w:rPr>
        <w:t xml:space="preserve"> The association between AI (per SD increment) and the risk of severe OSA in various subgroups </w:t>
      </w:r>
    </w:p>
    <w:tbl>
      <w:tblPr>
        <w:tblStyle w:val="TableGrid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659"/>
        <w:gridCol w:w="1659"/>
      </w:tblGrid>
      <w:tr w:rsidR="00B5315D" w:rsidRPr="00B5315D" w14:paraId="7341F49F" w14:textId="77777777" w:rsidTr="003E7D86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582CEE" w14:textId="23B08932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07B6E" w14:textId="468C0F8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N     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C040E" w14:textId="063C1851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443F71" w14:textId="4A7D9B5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287ED" w14:textId="4FBD301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P for interaction </w:t>
            </w:r>
          </w:p>
        </w:tc>
      </w:tr>
      <w:tr w:rsidR="00B5315D" w:rsidRPr="00B5315D" w14:paraId="2A0BC939" w14:textId="77777777" w:rsidTr="003E7D86"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172A4B60" w14:textId="27EBF51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4C9A55BA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7D78EB8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38B13FF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98AC760" w14:textId="22267FC6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B5315D" w:rsidRPr="00B5315D" w14:paraId="65850449" w14:textId="77777777" w:rsidTr="003E7D86">
        <w:tc>
          <w:tcPr>
            <w:tcW w:w="2263" w:type="dxa"/>
            <w:vAlign w:val="center"/>
          </w:tcPr>
          <w:p w14:paraId="66165FDB" w14:textId="3A00918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55" w:type="dxa"/>
            <w:vAlign w:val="center"/>
          </w:tcPr>
          <w:p w14:paraId="03683ED0" w14:textId="42DC475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59" w:type="dxa"/>
            <w:vAlign w:val="center"/>
          </w:tcPr>
          <w:p w14:paraId="513E5467" w14:textId="566177F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16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1659" w:type="dxa"/>
            <w:vAlign w:val="center"/>
          </w:tcPr>
          <w:p w14:paraId="5F38DF03" w14:textId="5400509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659" w:type="dxa"/>
            <w:vAlign w:val="center"/>
          </w:tcPr>
          <w:p w14:paraId="23D07000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C055274" w14:textId="77777777" w:rsidTr="003E7D86">
        <w:tc>
          <w:tcPr>
            <w:tcW w:w="2263" w:type="dxa"/>
            <w:vAlign w:val="center"/>
          </w:tcPr>
          <w:p w14:paraId="65B10DF1" w14:textId="2B208E2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55" w:type="dxa"/>
            <w:vAlign w:val="center"/>
          </w:tcPr>
          <w:p w14:paraId="5470D208" w14:textId="1AF9DA6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59" w:type="dxa"/>
            <w:vAlign w:val="center"/>
          </w:tcPr>
          <w:p w14:paraId="073663F0" w14:textId="2DA8FFE3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2(0.89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7)</w:t>
            </w:r>
          </w:p>
        </w:tc>
        <w:tc>
          <w:tcPr>
            <w:tcW w:w="1659" w:type="dxa"/>
            <w:vAlign w:val="center"/>
          </w:tcPr>
          <w:p w14:paraId="4CA4984C" w14:textId="5A976A6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141 </w:t>
            </w:r>
          </w:p>
        </w:tc>
        <w:tc>
          <w:tcPr>
            <w:tcW w:w="1659" w:type="dxa"/>
            <w:vAlign w:val="center"/>
          </w:tcPr>
          <w:p w14:paraId="61737898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9D38171" w14:textId="77777777" w:rsidTr="003E7D86">
        <w:tc>
          <w:tcPr>
            <w:tcW w:w="2263" w:type="dxa"/>
            <w:vAlign w:val="center"/>
          </w:tcPr>
          <w:p w14:paraId="0E8C0A94" w14:textId="7DD9DB23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055" w:type="dxa"/>
            <w:vAlign w:val="center"/>
          </w:tcPr>
          <w:p w14:paraId="2D7E875D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A1BCC15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7711E8A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9AD76F6" w14:textId="29B8D93C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B5315D" w:rsidRPr="00B5315D" w14:paraId="47B91871" w14:textId="77777777" w:rsidTr="003E7D86">
        <w:tc>
          <w:tcPr>
            <w:tcW w:w="2263" w:type="dxa"/>
            <w:vAlign w:val="center"/>
          </w:tcPr>
          <w:p w14:paraId="63F95D41" w14:textId="33728EA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65</w:t>
            </w:r>
          </w:p>
        </w:tc>
        <w:tc>
          <w:tcPr>
            <w:tcW w:w="1055" w:type="dxa"/>
            <w:vAlign w:val="center"/>
          </w:tcPr>
          <w:p w14:paraId="707B81DE" w14:textId="4CD7EE9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59" w:type="dxa"/>
            <w:vAlign w:val="center"/>
          </w:tcPr>
          <w:p w14:paraId="4D321A22" w14:textId="73C2590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7(1.19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2)</w:t>
            </w:r>
          </w:p>
        </w:tc>
        <w:tc>
          <w:tcPr>
            <w:tcW w:w="1659" w:type="dxa"/>
            <w:vAlign w:val="center"/>
          </w:tcPr>
          <w:p w14:paraId="16216731" w14:textId="3565A1A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1A80784D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2C72277" w14:textId="77777777" w:rsidTr="003E7D86">
        <w:tc>
          <w:tcPr>
            <w:tcW w:w="2263" w:type="dxa"/>
            <w:vAlign w:val="center"/>
          </w:tcPr>
          <w:p w14:paraId="3F6A00AB" w14:textId="16F8512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65</w:t>
            </w:r>
          </w:p>
        </w:tc>
        <w:tc>
          <w:tcPr>
            <w:tcW w:w="1055" w:type="dxa"/>
            <w:vAlign w:val="center"/>
          </w:tcPr>
          <w:p w14:paraId="60A87876" w14:textId="4F4EF15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14:paraId="3A2226A0" w14:textId="0C2E5316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65(0.80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40)</w:t>
            </w:r>
          </w:p>
        </w:tc>
        <w:tc>
          <w:tcPr>
            <w:tcW w:w="1659" w:type="dxa"/>
            <w:vAlign w:val="center"/>
          </w:tcPr>
          <w:p w14:paraId="4B30A735" w14:textId="19A0728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659" w:type="dxa"/>
            <w:vAlign w:val="center"/>
          </w:tcPr>
          <w:p w14:paraId="248B895A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62CA794" w14:textId="77777777" w:rsidTr="003E7D86">
        <w:tc>
          <w:tcPr>
            <w:tcW w:w="2263" w:type="dxa"/>
            <w:vAlign w:val="center"/>
          </w:tcPr>
          <w:p w14:paraId="461C4B9E" w14:textId="3B56CFC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5" w:type="dxa"/>
            <w:vAlign w:val="center"/>
          </w:tcPr>
          <w:p w14:paraId="468DCE2E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92B9620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82B142E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7B1F84A" w14:textId="0C6EEA1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B5315D" w:rsidRPr="00B5315D" w14:paraId="39C65770" w14:textId="77777777" w:rsidTr="003E7D86">
        <w:tc>
          <w:tcPr>
            <w:tcW w:w="2263" w:type="dxa"/>
            <w:vAlign w:val="center"/>
          </w:tcPr>
          <w:p w14:paraId="00FEFB90" w14:textId="1617C03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24</w:t>
            </w:r>
          </w:p>
        </w:tc>
        <w:tc>
          <w:tcPr>
            <w:tcW w:w="1055" w:type="dxa"/>
            <w:vAlign w:val="center"/>
          </w:tcPr>
          <w:p w14:paraId="51058493" w14:textId="2836A101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59" w:type="dxa"/>
            <w:vAlign w:val="center"/>
          </w:tcPr>
          <w:p w14:paraId="5BBBDD42" w14:textId="5A72C0D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82(0.71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4.68)</w:t>
            </w:r>
          </w:p>
        </w:tc>
        <w:tc>
          <w:tcPr>
            <w:tcW w:w="1659" w:type="dxa"/>
            <w:vAlign w:val="center"/>
          </w:tcPr>
          <w:p w14:paraId="51241AD2" w14:textId="60A3A72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659" w:type="dxa"/>
            <w:vAlign w:val="center"/>
          </w:tcPr>
          <w:p w14:paraId="7125CF11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5611A03A" w14:textId="77777777" w:rsidTr="003E7D86">
        <w:tc>
          <w:tcPr>
            <w:tcW w:w="2263" w:type="dxa"/>
            <w:vAlign w:val="center"/>
          </w:tcPr>
          <w:p w14:paraId="6C0F4BD2" w14:textId="0151B322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24</w:t>
            </w:r>
          </w:p>
        </w:tc>
        <w:tc>
          <w:tcPr>
            <w:tcW w:w="1055" w:type="dxa"/>
            <w:vAlign w:val="center"/>
          </w:tcPr>
          <w:p w14:paraId="21DC95DA" w14:textId="3651D8E6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659" w:type="dxa"/>
            <w:vAlign w:val="center"/>
          </w:tcPr>
          <w:p w14:paraId="266D88AA" w14:textId="61EC5B5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0(1.22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5)</w:t>
            </w:r>
          </w:p>
        </w:tc>
        <w:tc>
          <w:tcPr>
            <w:tcW w:w="1659" w:type="dxa"/>
            <w:vAlign w:val="center"/>
          </w:tcPr>
          <w:p w14:paraId="5320ABA3" w14:textId="392D25E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276569CD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8D6B42F" w14:textId="77777777" w:rsidTr="003E7D86">
        <w:tc>
          <w:tcPr>
            <w:tcW w:w="2263" w:type="dxa"/>
            <w:vAlign w:val="center"/>
          </w:tcPr>
          <w:p w14:paraId="14FCB267" w14:textId="1415267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055" w:type="dxa"/>
            <w:vAlign w:val="center"/>
          </w:tcPr>
          <w:p w14:paraId="3D54D416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A593272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AF1332E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245379E" w14:textId="0A7107C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B5315D" w:rsidRPr="00B5315D" w14:paraId="35523470" w14:textId="77777777" w:rsidTr="003E7D86">
        <w:tc>
          <w:tcPr>
            <w:tcW w:w="2263" w:type="dxa"/>
            <w:vAlign w:val="center"/>
          </w:tcPr>
          <w:p w14:paraId="689B51EA" w14:textId="2D45579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29A279A4" w14:textId="583EB31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59" w:type="dxa"/>
            <w:vAlign w:val="center"/>
          </w:tcPr>
          <w:p w14:paraId="5921572D" w14:textId="12E9BCB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2(1.11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1659" w:type="dxa"/>
            <w:vAlign w:val="center"/>
          </w:tcPr>
          <w:p w14:paraId="6F1A47F0" w14:textId="26490BE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659" w:type="dxa"/>
            <w:vAlign w:val="center"/>
          </w:tcPr>
          <w:p w14:paraId="5E46C649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46F2C74" w14:textId="77777777" w:rsidTr="003E7D86">
        <w:tc>
          <w:tcPr>
            <w:tcW w:w="2263" w:type="dxa"/>
            <w:vAlign w:val="center"/>
          </w:tcPr>
          <w:p w14:paraId="7BD36392" w14:textId="5B5AF23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779FDBFC" w14:textId="4B0BED0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59" w:type="dxa"/>
            <w:vAlign w:val="center"/>
          </w:tcPr>
          <w:p w14:paraId="4AC74DCE" w14:textId="1391C50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0(1.18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46)</w:t>
            </w:r>
          </w:p>
        </w:tc>
        <w:tc>
          <w:tcPr>
            <w:tcW w:w="1659" w:type="dxa"/>
            <w:vAlign w:val="center"/>
          </w:tcPr>
          <w:p w14:paraId="5B00AA08" w14:textId="00E36B8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1659" w:type="dxa"/>
            <w:vAlign w:val="center"/>
          </w:tcPr>
          <w:p w14:paraId="4387D8B6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C0D67B5" w14:textId="77777777" w:rsidTr="003E7D86">
        <w:tc>
          <w:tcPr>
            <w:tcW w:w="2263" w:type="dxa"/>
            <w:vAlign w:val="center"/>
          </w:tcPr>
          <w:p w14:paraId="652EE74C" w14:textId="2FA1C130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055" w:type="dxa"/>
            <w:vAlign w:val="center"/>
          </w:tcPr>
          <w:p w14:paraId="536C284C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752D5B4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FDD6263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B143D84" w14:textId="6B7D146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922 </w:t>
            </w:r>
          </w:p>
        </w:tc>
      </w:tr>
      <w:tr w:rsidR="00B5315D" w:rsidRPr="00B5315D" w14:paraId="3DA80A75" w14:textId="77777777" w:rsidTr="003E7D86">
        <w:tc>
          <w:tcPr>
            <w:tcW w:w="2263" w:type="dxa"/>
            <w:vAlign w:val="center"/>
          </w:tcPr>
          <w:p w14:paraId="14D5BF8D" w14:textId="38854B3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67223B5E" w14:textId="6CA436D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59" w:type="dxa"/>
            <w:vAlign w:val="center"/>
          </w:tcPr>
          <w:p w14:paraId="274C795D" w14:textId="1272B900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0(1.17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2)</w:t>
            </w:r>
          </w:p>
        </w:tc>
        <w:tc>
          <w:tcPr>
            <w:tcW w:w="1659" w:type="dxa"/>
            <w:vAlign w:val="center"/>
          </w:tcPr>
          <w:p w14:paraId="3BD8B40F" w14:textId="144386D8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659" w:type="dxa"/>
            <w:vAlign w:val="center"/>
          </w:tcPr>
          <w:p w14:paraId="03808409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9621A08" w14:textId="77777777" w:rsidTr="003E7D86">
        <w:tc>
          <w:tcPr>
            <w:tcW w:w="2263" w:type="dxa"/>
            <w:vAlign w:val="center"/>
          </w:tcPr>
          <w:p w14:paraId="232DC823" w14:textId="7D98BC0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2E63B05F" w14:textId="6772FF4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659" w:type="dxa"/>
            <w:vAlign w:val="center"/>
          </w:tcPr>
          <w:p w14:paraId="4171F531" w14:textId="6664904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3(1.0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5)</w:t>
            </w:r>
          </w:p>
        </w:tc>
        <w:tc>
          <w:tcPr>
            <w:tcW w:w="1659" w:type="dxa"/>
            <w:vAlign w:val="center"/>
          </w:tcPr>
          <w:p w14:paraId="4BD839FB" w14:textId="0119808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1659" w:type="dxa"/>
            <w:vAlign w:val="center"/>
          </w:tcPr>
          <w:p w14:paraId="41354294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FA39B42" w14:textId="77777777" w:rsidTr="003E7D86">
        <w:tc>
          <w:tcPr>
            <w:tcW w:w="2263" w:type="dxa"/>
            <w:vAlign w:val="center"/>
          </w:tcPr>
          <w:p w14:paraId="69590CAC" w14:textId="4A6475D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55" w:type="dxa"/>
            <w:vAlign w:val="center"/>
          </w:tcPr>
          <w:p w14:paraId="184814C1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050E3AB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A3AC966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C4D2353" w14:textId="0B0A6952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798 </w:t>
            </w:r>
          </w:p>
        </w:tc>
      </w:tr>
      <w:tr w:rsidR="00B5315D" w:rsidRPr="00B5315D" w14:paraId="308A396B" w14:textId="77777777" w:rsidTr="003E7D86">
        <w:tc>
          <w:tcPr>
            <w:tcW w:w="2263" w:type="dxa"/>
            <w:vAlign w:val="center"/>
          </w:tcPr>
          <w:p w14:paraId="7AF0B557" w14:textId="2977190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7F69CEB3" w14:textId="5908CC48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59" w:type="dxa"/>
            <w:vAlign w:val="center"/>
          </w:tcPr>
          <w:p w14:paraId="192BB239" w14:textId="1C0E9EA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6(1.08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8)</w:t>
            </w:r>
          </w:p>
        </w:tc>
        <w:tc>
          <w:tcPr>
            <w:tcW w:w="1659" w:type="dxa"/>
            <w:vAlign w:val="center"/>
          </w:tcPr>
          <w:p w14:paraId="3C60FEA9" w14:textId="10A77DF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14 *</w:t>
            </w:r>
          </w:p>
        </w:tc>
        <w:tc>
          <w:tcPr>
            <w:tcW w:w="1659" w:type="dxa"/>
            <w:vAlign w:val="center"/>
          </w:tcPr>
          <w:p w14:paraId="70167DF2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4E7C45C" w14:textId="77777777" w:rsidTr="003E7D86">
        <w:tc>
          <w:tcPr>
            <w:tcW w:w="2263" w:type="dxa"/>
            <w:vAlign w:val="center"/>
          </w:tcPr>
          <w:p w14:paraId="29A1796D" w14:textId="049929D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32BC08A4" w14:textId="02E67878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59" w:type="dxa"/>
            <w:vAlign w:val="center"/>
          </w:tcPr>
          <w:p w14:paraId="72A43E56" w14:textId="161F3EA6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4(1.16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05)</w:t>
            </w:r>
          </w:p>
        </w:tc>
        <w:tc>
          <w:tcPr>
            <w:tcW w:w="1659" w:type="dxa"/>
            <w:vAlign w:val="center"/>
          </w:tcPr>
          <w:p w14:paraId="21F86361" w14:textId="79C0E371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3 **</w:t>
            </w:r>
          </w:p>
        </w:tc>
        <w:tc>
          <w:tcPr>
            <w:tcW w:w="1659" w:type="dxa"/>
            <w:vAlign w:val="center"/>
          </w:tcPr>
          <w:p w14:paraId="510936B6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80D9708" w14:textId="77777777" w:rsidTr="003E7D86">
        <w:tc>
          <w:tcPr>
            <w:tcW w:w="2263" w:type="dxa"/>
            <w:vAlign w:val="center"/>
          </w:tcPr>
          <w:p w14:paraId="24C5CE30" w14:textId="77E25F0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055" w:type="dxa"/>
            <w:vAlign w:val="center"/>
          </w:tcPr>
          <w:p w14:paraId="5383BE49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027CEDD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237ADAF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D0ECB4B" w14:textId="4265A9C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676 </w:t>
            </w:r>
          </w:p>
        </w:tc>
      </w:tr>
      <w:tr w:rsidR="00B5315D" w:rsidRPr="00B5315D" w14:paraId="5BB781A4" w14:textId="77777777" w:rsidTr="003E7D86">
        <w:tc>
          <w:tcPr>
            <w:tcW w:w="2263" w:type="dxa"/>
            <w:vAlign w:val="center"/>
          </w:tcPr>
          <w:p w14:paraId="1CC0C9BA" w14:textId="512EFD5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2B07986C" w14:textId="12BA392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659" w:type="dxa"/>
            <w:vAlign w:val="center"/>
          </w:tcPr>
          <w:p w14:paraId="5D6F3562" w14:textId="3F1BA65E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3(1.22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2)</w:t>
            </w:r>
          </w:p>
        </w:tc>
        <w:tc>
          <w:tcPr>
            <w:tcW w:w="1659" w:type="dxa"/>
            <w:vAlign w:val="center"/>
          </w:tcPr>
          <w:p w14:paraId="0E5FDBC1" w14:textId="01CE6BB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0E7E24DA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1EDE889" w14:textId="77777777" w:rsidTr="003E7D86">
        <w:tc>
          <w:tcPr>
            <w:tcW w:w="2263" w:type="dxa"/>
            <w:vAlign w:val="center"/>
          </w:tcPr>
          <w:p w14:paraId="1533D6A6" w14:textId="6707E00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00BE6232" w14:textId="342ACA2F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59" w:type="dxa"/>
            <w:vAlign w:val="center"/>
          </w:tcPr>
          <w:p w14:paraId="22C9BB02" w14:textId="2822241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36(0.82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2.25)</w:t>
            </w:r>
          </w:p>
        </w:tc>
        <w:tc>
          <w:tcPr>
            <w:tcW w:w="1659" w:type="dxa"/>
            <w:vAlign w:val="center"/>
          </w:tcPr>
          <w:p w14:paraId="301800F6" w14:textId="275E37C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235 </w:t>
            </w:r>
          </w:p>
        </w:tc>
        <w:tc>
          <w:tcPr>
            <w:tcW w:w="1659" w:type="dxa"/>
            <w:vAlign w:val="center"/>
          </w:tcPr>
          <w:p w14:paraId="23E9BC6A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22E28F1" w14:textId="77777777" w:rsidTr="003E7D86">
        <w:tc>
          <w:tcPr>
            <w:tcW w:w="2263" w:type="dxa"/>
            <w:vAlign w:val="center"/>
          </w:tcPr>
          <w:p w14:paraId="3E4045E3" w14:textId="648F3C9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055" w:type="dxa"/>
            <w:vAlign w:val="center"/>
          </w:tcPr>
          <w:p w14:paraId="42C5FDC4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0A51C0C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931DC04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8D24F42" w14:textId="6615330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312 </w:t>
            </w:r>
          </w:p>
        </w:tc>
      </w:tr>
      <w:tr w:rsidR="00B5315D" w:rsidRPr="00B5315D" w14:paraId="5E389342" w14:textId="77777777" w:rsidTr="003E7D86">
        <w:tc>
          <w:tcPr>
            <w:tcW w:w="2263" w:type="dxa"/>
            <w:vAlign w:val="center"/>
          </w:tcPr>
          <w:p w14:paraId="14743929" w14:textId="56531471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49C1A4AC" w14:textId="4C4413C8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59" w:type="dxa"/>
            <w:vAlign w:val="center"/>
          </w:tcPr>
          <w:p w14:paraId="24D73EF7" w14:textId="0A2DD31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5(1.23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96)</w:t>
            </w:r>
          </w:p>
        </w:tc>
        <w:tc>
          <w:tcPr>
            <w:tcW w:w="1659" w:type="dxa"/>
            <w:vAlign w:val="center"/>
          </w:tcPr>
          <w:p w14:paraId="70975375" w14:textId="28310DD5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7869A583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35640AAF" w14:textId="77777777" w:rsidTr="003E7D86">
        <w:tc>
          <w:tcPr>
            <w:tcW w:w="2263" w:type="dxa"/>
            <w:vAlign w:val="center"/>
          </w:tcPr>
          <w:p w14:paraId="732DC1CD" w14:textId="7CEC6EB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vAlign w:val="center"/>
          </w:tcPr>
          <w:p w14:paraId="3D70C052" w14:textId="155FF6C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59" w:type="dxa"/>
            <w:vAlign w:val="center"/>
          </w:tcPr>
          <w:p w14:paraId="298EE487" w14:textId="52BB1C7A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18(0.75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7)</w:t>
            </w:r>
          </w:p>
        </w:tc>
        <w:tc>
          <w:tcPr>
            <w:tcW w:w="1659" w:type="dxa"/>
            <w:vAlign w:val="center"/>
          </w:tcPr>
          <w:p w14:paraId="69E1E79B" w14:textId="06DD789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72 </w:t>
            </w:r>
          </w:p>
        </w:tc>
        <w:tc>
          <w:tcPr>
            <w:tcW w:w="1659" w:type="dxa"/>
            <w:vAlign w:val="center"/>
          </w:tcPr>
          <w:p w14:paraId="1A7F19F9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30D303A" w14:textId="77777777" w:rsidTr="003E7D86">
        <w:tc>
          <w:tcPr>
            <w:tcW w:w="2263" w:type="dxa"/>
            <w:vAlign w:val="center"/>
          </w:tcPr>
          <w:p w14:paraId="37BC0491" w14:textId="796826EC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1055" w:type="dxa"/>
            <w:vAlign w:val="center"/>
          </w:tcPr>
          <w:p w14:paraId="43080FEF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75814D3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923A3B0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74B8A40" w14:textId="2BAA256B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B5315D" w:rsidRPr="00B5315D" w14:paraId="165F5970" w14:textId="77777777" w:rsidTr="003E7D86">
        <w:tc>
          <w:tcPr>
            <w:tcW w:w="2263" w:type="dxa"/>
            <w:vAlign w:val="center"/>
          </w:tcPr>
          <w:p w14:paraId="1F5386D2" w14:textId="396A531D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1055" w:type="dxa"/>
            <w:vAlign w:val="center"/>
          </w:tcPr>
          <w:p w14:paraId="6267D651" w14:textId="3F033FD3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59" w:type="dxa"/>
            <w:vAlign w:val="center"/>
          </w:tcPr>
          <w:p w14:paraId="4495CBD3" w14:textId="1CEEA172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48(1.19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1659" w:type="dxa"/>
            <w:vAlign w:val="center"/>
          </w:tcPr>
          <w:p w14:paraId="41B934CB" w14:textId="73468C88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792B3319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DFA" w:rsidRPr="00B5315D" w14:paraId="729D0D04" w14:textId="77777777" w:rsidTr="003E7D86"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004479D7" w14:textId="748A2554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1055" w:type="dxa"/>
            <w:tcBorders>
              <w:bottom w:val="single" w:sz="8" w:space="0" w:color="auto"/>
            </w:tcBorders>
            <w:vAlign w:val="center"/>
          </w:tcPr>
          <w:p w14:paraId="5E02E526" w14:textId="72C70551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01DDDEA" w14:textId="2AB998B0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73(0.84</w:t>
            </w:r>
            <w:r w:rsidR="00F43A71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56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04D72C95" w14:textId="764A17C9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DD60A0C" w14:textId="77777777" w:rsidR="00901DFA" w:rsidRPr="00B5315D" w:rsidRDefault="00901DFA" w:rsidP="00901D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9E5D76" w14:textId="77777777" w:rsidR="00B76300" w:rsidRPr="00B5315D" w:rsidRDefault="00B76300" w:rsidP="00943AC9">
      <w:pPr>
        <w:ind w:firstLineChars="100" w:firstLine="200"/>
        <w:rPr>
          <w:rFonts w:ascii="Times New Roman" w:hAnsi="Times New Roman" w:cs="Times New Roman"/>
          <w:i/>
          <w:iCs/>
          <w:sz w:val="20"/>
          <w:szCs w:val="20"/>
        </w:rPr>
      </w:pPr>
    </w:p>
    <w:p w14:paraId="200D4904" w14:textId="5ABA56BC" w:rsidR="00943AC9" w:rsidRPr="00B5315D" w:rsidRDefault="00943AC9" w:rsidP="00067390">
      <w:pPr>
        <w:rPr>
          <w:rFonts w:ascii="Times New Roman" w:hAnsi="Times New Roman" w:cs="Times New Roman"/>
          <w:szCs w:val="21"/>
        </w:rPr>
      </w:pPr>
      <w:r w:rsidRPr="00B5315D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B5315D">
        <w:rPr>
          <w:rFonts w:ascii="Times New Roman" w:hAnsi="Times New Roman" w:cs="Times New Roman"/>
          <w:sz w:val="20"/>
          <w:szCs w:val="20"/>
        </w:rPr>
        <w:t xml:space="preserve"> body mass index</w:t>
      </w:r>
    </w:p>
    <w:p w14:paraId="38B6E69C" w14:textId="77777777" w:rsidR="00943AC9" w:rsidRPr="00B5315D" w:rsidRDefault="00943AC9" w:rsidP="00067390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>Adjusted for: age, sex, BMI, smoking, alcohol drinking, hypertension, diabetes mellitus, coronary artery disease, cerebral vascular disease.</w:t>
      </w:r>
      <w:r w:rsidRPr="00B5315D">
        <w:rPr>
          <w:sz w:val="20"/>
          <w:szCs w:val="20"/>
        </w:rPr>
        <w:t xml:space="preserve"> </w:t>
      </w:r>
      <w:r w:rsidRPr="00B5315D">
        <w:rPr>
          <w:rFonts w:ascii="Times New Roman" w:hAnsi="Times New Roman" w:cs="Times New Roman"/>
          <w:sz w:val="20"/>
          <w:szCs w:val="20"/>
        </w:rPr>
        <w:t>In each case, the model is not adjusted for the stratification variable.</w:t>
      </w:r>
    </w:p>
    <w:p w14:paraId="6BD1B6E2" w14:textId="5BB9C570" w:rsidR="00901DFA" w:rsidRPr="00B5315D" w:rsidRDefault="00943AC9" w:rsidP="00943AC9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 xml:space="preserve">* =P &lt; 0.05; ** = 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1; *** =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169FE14" w14:textId="2533607C" w:rsidR="00901DFA" w:rsidRPr="00B5315D" w:rsidRDefault="00901DFA" w:rsidP="00650682">
      <w:pPr>
        <w:rPr>
          <w:rFonts w:ascii="Times New Roman" w:hAnsi="Times New Roman" w:cs="Times New Roman"/>
          <w:sz w:val="24"/>
          <w:szCs w:val="24"/>
        </w:rPr>
      </w:pPr>
    </w:p>
    <w:p w14:paraId="3F092CA5" w14:textId="5E029E3D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257D845F" w14:textId="5B4BEDCD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0AEEC1A5" w14:textId="04878733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5E5A621A" w14:textId="4C727096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5D560EF8" w14:textId="49893030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2F0A7116" w14:textId="3EA1360E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49A3817D" w14:textId="20AB806A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04DFAD54" w14:textId="77777777" w:rsidR="00943AC9" w:rsidRPr="00B5315D" w:rsidRDefault="00943AC9" w:rsidP="00650682">
      <w:pPr>
        <w:rPr>
          <w:rFonts w:ascii="Times New Roman" w:hAnsi="Times New Roman" w:cs="Times New Roman"/>
          <w:sz w:val="24"/>
          <w:szCs w:val="24"/>
        </w:rPr>
      </w:pPr>
    </w:p>
    <w:p w14:paraId="6692D757" w14:textId="3676D829" w:rsidR="003D18EA" w:rsidRPr="00B5315D" w:rsidRDefault="00650682" w:rsidP="00943AC9">
      <w:pPr>
        <w:rPr>
          <w:rFonts w:ascii="Times New Roman" w:hAnsi="Times New Roman" w:cs="Times New Roman"/>
          <w:sz w:val="24"/>
          <w:szCs w:val="24"/>
        </w:rPr>
      </w:pPr>
      <w:r w:rsidRPr="00B5315D">
        <w:rPr>
          <w:rFonts w:ascii="Times New Roman" w:hAnsi="Times New Roman" w:cs="Times New Roman"/>
          <w:sz w:val="24"/>
          <w:szCs w:val="24"/>
        </w:rPr>
        <w:t>S</w:t>
      </w:r>
      <w:r w:rsidR="003F7C65" w:rsidRPr="00B5315D">
        <w:rPr>
          <w:rFonts w:ascii="Times New Roman" w:hAnsi="Times New Roman" w:cs="Times New Roman"/>
          <w:sz w:val="24"/>
          <w:szCs w:val="24"/>
        </w:rPr>
        <w:t>5</w:t>
      </w:r>
      <w:r w:rsidRPr="00B5315D">
        <w:rPr>
          <w:rFonts w:ascii="Times New Roman" w:hAnsi="Times New Roman" w:cs="Times New Roman"/>
          <w:sz w:val="24"/>
          <w:szCs w:val="24"/>
        </w:rPr>
        <w:t xml:space="preserve"> The association between LCI (per SD increment) and the risk of severe OSA in various subgroups</w:t>
      </w:r>
      <w:bookmarkEnd w:id="0"/>
    </w:p>
    <w:tbl>
      <w:tblPr>
        <w:tblStyle w:val="TableGrid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08"/>
        <w:gridCol w:w="1659"/>
        <w:gridCol w:w="1659"/>
        <w:gridCol w:w="1659"/>
      </w:tblGrid>
      <w:tr w:rsidR="00B5315D" w:rsidRPr="00B5315D" w14:paraId="431F79D7" w14:textId="77777777" w:rsidTr="003D18EA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A72D5" w14:textId="600E7FB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85728835"/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942C13" w14:textId="27476B13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N     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B8E73" w14:textId="79E3839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49870" w14:textId="283BB02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8BF2D" w14:textId="14E113C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P for interaction </w:t>
            </w:r>
          </w:p>
        </w:tc>
      </w:tr>
      <w:tr w:rsidR="00B5315D" w:rsidRPr="00B5315D" w14:paraId="37A20456" w14:textId="77777777" w:rsidTr="003D18EA"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D81D1DB" w14:textId="19C12DD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8" w:type="dxa"/>
            <w:tcBorders>
              <w:top w:val="single" w:sz="8" w:space="0" w:color="auto"/>
            </w:tcBorders>
            <w:vAlign w:val="center"/>
          </w:tcPr>
          <w:p w14:paraId="185C7E1A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2F5E601F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29A5356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57BEE6D" w14:textId="230925F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B5315D" w:rsidRPr="00B5315D" w14:paraId="33C30392" w14:textId="77777777" w:rsidTr="003D18EA">
        <w:tc>
          <w:tcPr>
            <w:tcW w:w="2410" w:type="dxa"/>
            <w:vAlign w:val="center"/>
          </w:tcPr>
          <w:p w14:paraId="221E3747" w14:textId="310254C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08" w:type="dxa"/>
            <w:vAlign w:val="center"/>
          </w:tcPr>
          <w:p w14:paraId="7C3B5410" w14:textId="417B9DF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59" w:type="dxa"/>
            <w:vAlign w:val="center"/>
          </w:tcPr>
          <w:p w14:paraId="0B14EFA3" w14:textId="294F53C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98(1.30</w:t>
            </w:r>
            <w:r w:rsidR="00336FC8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01)</w:t>
            </w:r>
          </w:p>
        </w:tc>
        <w:tc>
          <w:tcPr>
            <w:tcW w:w="1659" w:type="dxa"/>
            <w:vAlign w:val="center"/>
          </w:tcPr>
          <w:p w14:paraId="3D3A0393" w14:textId="44AED54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1 **</w:t>
            </w:r>
          </w:p>
        </w:tc>
        <w:tc>
          <w:tcPr>
            <w:tcW w:w="1659" w:type="dxa"/>
            <w:vAlign w:val="center"/>
          </w:tcPr>
          <w:p w14:paraId="75A8038D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A607A56" w14:textId="77777777" w:rsidTr="003D18EA">
        <w:tc>
          <w:tcPr>
            <w:tcW w:w="2410" w:type="dxa"/>
            <w:vAlign w:val="center"/>
          </w:tcPr>
          <w:p w14:paraId="30C6B11F" w14:textId="02390586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8" w:type="dxa"/>
            <w:vAlign w:val="center"/>
          </w:tcPr>
          <w:p w14:paraId="5185B34C" w14:textId="60959B6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59" w:type="dxa"/>
            <w:vAlign w:val="center"/>
          </w:tcPr>
          <w:p w14:paraId="113C5DED" w14:textId="1479A51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09(0.98</w:t>
            </w:r>
            <w:r w:rsidR="00336FC8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9.71)</w:t>
            </w:r>
          </w:p>
        </w:tc>
        <w:tc>
          <w:tcPr>
            <w:tcW w:w="1659" w:type="dxa"/>
            <w:vAlign w:val="center"/>
          </w:tcPr>
          <w:p w14:paraId="53EC157A" w14:textId="1674D501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1659" w:type="dxa"/>
            <w:vAlign w:val="center"/>
          </w:tcPr>
          <w:p w14:paraId="2300D4FF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71FAC61" w14:textId="77777777" w:rsidTr="003D18EA">
        <w:tc>
          <w:tcPr>
            <w:tcW w:w="2410" w:type="dxa"/>
            <w:vAlign w:val="center"/>
          </w:tcPr>
          <w:p w14:paraId="4F907F0B" w14:textId="1B1C57C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908" w:type="dxa"/>
            <w:vAlign w:val="center"/>
          </w:tcPr>
          <w:p w14:paraId="7566A3BB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DA43BDC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0995BBD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6611C08" w14:textId="295FA9D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B5315D" w:rsidRPr="00B5315D" w14:paraId="59A4A624" w14:textId="77777777" w:rsidTr="003D18EA">
        <w:tc>
          <w:tcPr>
            <w:tcW w:w="2410" w:type="dxa"/>
            <w:vAlign w:val="center"/>
          </w:tcPr>
          <w:p w14:paraId="4A140A4C" w14:textId="5604247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65</w:t>
            </w:r>
          </w:p>
        </w:tc>
        <w:tc>
          <w:tcPr>
            <w:tcW w:w="908" w:type="dxa"/>
            <w:vAlign w:val="center"/>
          </w:tcPr>
          <w:p w14:paraId="7DDBCFEF" w14:textId="77F8481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59" w:type="dxa"/>
            <w:vAlign w:val="center"/>
          </w:tcPr>
          <w:p w14:paraId="74C50B37" w14:textId="6BC08B62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20(1.46</w:t>
            </w:r>
            <w:r w:rsidR="00336FC8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30)</w:t>
            </w:r>
          </w:p>
        </w:tc>
        <w:tc>
          <w:tcPr>
            <w:tcW w:w="1659" w:type="dxa"/>
            <w:vAlign w:val="center"/>
          </w:tcPr>
          <w:p w14:paraId="464C45E0" w14:textId="71073402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772176D1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2EC0D8F" w14:textId="77777777" w:rsidTr="003D18EA">
        <w:tc>
          <w:tcPr>
            <w:tcW w:w="2410" w:type="dxa"/>
            <w:vAlign w:val="center"/>
          </w:tcPr>
          <w:p w14:paraId="540EE714" w14:textId="3C6312B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65</w:t>
            </w:r>
          </w:p>
        </w:tc>
        <w:tc>
          <w:tcPr>
            <w:tcW w:w="908" w:type="dxa"/>
            <w:vAlign w:val="center"/>
          </w:tcPr>
          <w:p w14:paraId="5AC3D1D1" w14:textId="3FD2804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659" w:type="dxa"/>
            <w:vAlign w:val="center"/>
          </w:tcPr>
          <w:p w14:paraId="255519D1" w14:textId="0C0FBFF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13(0.31</w:t>
            </w:r>
            <w:r w:rsidR="00336FC8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4.67)</w:t>
            </w:r>
          </w:p>
        </w:tc>
        <w:tc>
          <w:tcPr>
            <w:tcW w:w="1659" w:type="dxa"/>
            <w:vAlign w:val="center"/>
          </w:tcPr>
          <w:p w14:paraId="4CCC2710" w14:textId="4D5EDE8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43 </w:t>
            </w:r>
          </w:p>
        </w:tc>
        <w:tc>
          <w:tcPr>
            <w:tcW w:w="1659" w:type="dxa"/>
            <w:vAlign w:val="center"/>
          </w:tcPr>
          <w:p w14:paraId="4F037D3C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4D0F668" w14:textId="77777777" w:rsidTr="003D18EA">
        <w:tc>
          <w:tcPr>
            <w:tcW w:w="2410" w:type="dxa"/>
            <w:vAlign w:val="center"/>
          </w:tcPr>
          <w:p w14:paraId="0F1029E2" w14:textId="4B8BF94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</w:rPr>
              <w:t>kg/m</w:t>
            </w:r>
            <w:r w:rsidRPr="00B531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dxa"/>
            <w:vAlign w:val="center"/>
          </w:tcPr>
          <w:p w14:paraId="7A237B25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E38358D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D6B267C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2B028BA" w14:textId="53E7B60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B5315D" w:rsidRPr="00B5315D" w14:paraId="01C19F13" w14:textId="77777777" w:rsidTr="003D18EA">
        <w:tc>
          <w:tcPr>
            <w:tcW w:w="2410" w:type="dxa"/>
            <w:vAlign w:val="center"/>
          </w:tcPr>
          <w:p w14:paraId="6B87AD83" w14:textId="7B3FB13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&lt;24</w:t>
            </w:r>
          </w:p>
        </w:tc>
        <w:tc>
          <w:tcPr>
            <w:tcW w:w="908" w:type="dxa"/>
            <w:vAlign w:val="center"/>
          </w:tcPr>
          <w:p w14:paraId="4F187D7D" w14:textId="557F6AE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59" w:type="dxa"/>
            <w:vAlign w:val="center"/>
          </w:tcPr>
          <w:p w14:paraId="79930AD5" w14:textId="6361D3D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89(0.24</w:t>
            </w:r>
            <w:r w:rsidR="00336FC8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25)</w:t>
            </w:r>
          </w:p>
        </w:tc>
        <w:tc>
          <w:tcPr>
            <w:tcW w:w="1659" w:type="dxa"/>
            <w:vAlign w:val="center"/>
          </w:tcPr>
          <w:p w14:paraId="19139933" w14:textId="6754852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659" w:type="dxa"/>
            <w:vAlign w:val="center"/>
          </w:tcPr>
          <w:p w14:paraId="1FE8EAE8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ED4B79C" w14:textId="77777777" w:rsidTr="003D18EA">
        <w:tc>
          <w:tcPr>
            <w:tcW w:w="2410" w:type="dxa"/>
            <w:vAlign w:val="center"/>
          </w:tcPr>
          <w:p w14:paraId="23BBCAB9" w14:textId="308592DF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 ≥24</w:t>
            </w:r>
          </w:p>
        </w:tc>
        <w:tc>
          <w:tcPr>
            <w:tcW w:w="908" w:type="dxa"/>
            <w:vAlign w:val="center"/>
          </w:tcPr>
          <w:p w14:paraId="765CDEF0" w14:textId="0F603D1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659" w:type="dxa"/>
            <w:vAlign w:val="center"/>
          </w:tcPr>
          <w:p w14:paraId="63E1A52E" w14:textId="33F7345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44(1.59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74)</w:t>
            </w:r>
          </w:p>
        </w:tc>
        <w:tc>
          <w:tcPr>
            <w:tcW w:w="1659" w:type="dxa"/>
            <w:vAlign w:val="center"/>
          </w:tcPr>
          <w:p w14:paraId="628AC9A0" w14:textId="021F5FF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0165D8E5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4EA8D09" w14:textId="77777777" w:rsidTr="003D18EA">
        <w:tc>
          <w:tcPr>
            <w:tcW w:w="2410" w:type="dxa"/>
            <w:vAlign w:val="center"/>
          </w:tcPr>
          <w:p w14:paraId="64FCD7EA" w14:textId="08B0D5C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908" w:type="dxa"/>
            <w:vAlign w:val="center"/>
          </w:tcPr>
          <w:p w14:paraId="52F42BAF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C3CC631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28C3C0A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8E81763" w14:textId="0307023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B5315D" w:rsidRPr="00B5315D" w14:paraId="3F53F2C8" w14:textId="77777777" w:rsidTr="003D18EA">
        <w:tc>
          <w:tcPr>
            <w:tcW w:w="2410" w:type="dxa"/>
            <w:vAlign w:val="center"/>
          </w:tcPr>
          <w:p w14:paraId="1E558A6F" w14:textId="3EED32F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52AC98D8" w14:textId="2CCA133F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659" w:type="dxa"/>
            <w:vAlign w:val="center"/>
          </w:tcPr>
          <w:p w14:paraId="42706C1D" w14:textId="10E8880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17(1.35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49)</w:t>
            </w:r>
          </w:p>
        </w:tc>
        <w:tc>
          <w:tcPr>
            <w:tcW w:w="1659" w:type="dxa"/>
            <w:vAlign w:val="center"/>
          </w:tcPr>
          <w:p w14:paraId="6DF05F9C" w14:textId="457B05F2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1659" w:type="dxa"/>
            <w:vAlign w:val="center"/>
          </w:tcPr>
          <w:p w14:paraId="3990E406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D904BCB" w14:textId="77777777" w:rsidTr="003D18EA">
        <w:tc>
          <w:tcPr>
            <w:tcW w:w="2410" w:type="dxa"/>
            <w:vAlign w:val="center"/>
          </w:tcPr>
          <w:p w14:paraId="41838B67" w14:textId="1B9FED7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vAlign w:val="center"/>
          </w:tcPr>
          <w:p w14:paraId="6E87B945" w14:textId="616655F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659" w:type="dxa"/>
            <w:vAlign w:val="center"/>
          </w:tcPr>
          <w:p w14:paraId="67DB7783" w14:textId="63EA43B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42(1.14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5.15)</w:t>
            </w:r>
          </w:p>
        </w:tc>
        <w:tc>
          <w:tcPr>
            <w:tcW w:w="1659" w:type="dxa"/>
            <w:vAlign w:val="center"/>
          </w:tcPr>
          <w:p w14:paraId="6984C8B6" w14:textId="6FD559E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  <w:tc>
          <w:tcPr>
            <w:tcW w:w="1659" w:type="dxa"/>
            <w:vAlign w:val="center"/>
          </w:tcPr>
          <w:p w14:paraId="2614CC14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69557221" w14:textId="77777777" w:rsidTr="003D18EA">
        <w:tc>
          <w:tcPr>
            <w:tcW w:w="2410" w:type="dxa"/>
            <w:vAlign w:val="center"/>
          </w:tcPr>
          <w:p w14:paraId="3DB12D39" w14:textId="66E793F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908" w:type="dxa"/>
            <w:vAlign w:val="center"/>
          </w:tcPr>
          <w:p w14:paraId="5120C689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16D6602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CEF5EAE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60FE7BE" w14:textId="5D25486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B5315D" w:rsidRPr="00B5315D" w14:paraId="2DA8580E" w14:textId="77777777" w:rsidTr="003D18EA">
        <w:tc>
          <w:tcPr>
            <w:tcW w:w="2410" w:type="dxa"/>
            <w:vAlign w:val="center"/>
          </w:tcPr>
          <w:p w14:paraId="433C0647" w14:textId="7A58263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70C9ADA7" w14:textId="22BEAA5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59" w:type="dxa"/>
            <w:vAlign w:val="center"/>
          </w:tcPr>
          <w:p w14:paraId="0417D409" w14:textId="32A3E99F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52(1.50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4.25)</w:t>
            </w:r>
          </w:p>
        </w:tc>
        <w:tc>
          <w:tcPr>
            <w:tcW w:w="1659" w:type="dxa"/>
            <w:vAlign w:val="center"/>
          </w:tcPr>
          <w:p w14:paraId="212E1432" w14:textId="18AF7B72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1659" w:type="dxa"/>
            <w:vAlign w:val="center"/>
          </w:tcPr>
          <w:p w14:paraId="7FC97B1B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1EDDA82" w14:textId="77777777" w:rsidTr="003D18EA">
        <w:tc>
          <w:tcPr>
            <w:tcW w:w="2410" w:type="dxa"/>
            <w:vAlign w:val="center"/>
          </w:tcPr>
          <w:p w14:paraId="524C30BB" w14:textId="1F1F719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vAlign w:val="center"/>
          </w:tcPr>
          <w:p w14:paraId="4FF6668D" w14:textId="1455C25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659" w:type="dxa"/>
            <w:vAlign w:val="center"/>
          </w:tcPr>
          <w:p w14:paraId="3AC90949" w14:textId="42E659F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94(0.98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84)</w:t>
            </w:r>
          </w:p>
        </w:tc>
        <w:tc>
          <w:tcPr>
            <w:tcW w:w="1659" w:type="dxa"/>
            <w:vAlign w:val="center"/>
          </w:tcPr>
          <w:p w14:paraId="4D761C19" w14:textId="7356620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058 </w:t>
            </w:r>
          </w:p>
        </w:tc>
        <w:tc>
          <w:tcPr>
            <w:tcW w:w="1659" w:type="dxa"/>
            <w:vAlign w:val="center"/>
          </w:tcPr>
          <w:p w14:paraId="4720B81C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7C13B510" w14:textId="77777777" w:rsidTr="003D18EA">
        <w:tc>
          <w:tcPr>
            <w:tcW w:w="2410" w:type="dxa"/>
            <w:vAlign w:val="center"/>
          </w:tcPr>
          <w:p w14:paraId="3EFCAADE" w14:textId="53FB40D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08" w:type="dxa"/>
            <w:vAlign w:val="center"/>
          </w:tcPr>
          <w:p w14:paraId="7E33E188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7602B46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F68E27D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5C5A8E1" w14:textId="68F36F0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B5315D" w:rsidRPr="00B5315D" w14:paraId="4A6789E2" w14:textId="77777777" w:rsidTr="003D18EA">
        <w:tc>
          <w:tcPr>
            <w:tcW w:w="2410" w:type="dxa"/>
            <w:vAlign w:val="center"/>
          </w:tcPr>
          <w:p w14:paraId="13CC3D6C" w14:textId="5DF6D06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1D5D069E" w14:textId="60A60B7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659" w:type="dxa"/>
            <w:vAlign w:val="center"/>
          </w:tcPr>
          <w:p w14:paraId="14D39F96" w14:textId="5DCAEF0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80(1.44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5.45)</w:t>
            </w:r>
          </w:p>
        </w:tc>
        <w:tc>
          <w:tcPr>
            <w:tcW w:w="1659" w:type="dxa"/>
            <w:vAlign w:val="center"/>
          </w:tcPr>
          <w:p w14:paraId="159DFC36" w14:textId="27F8FE71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2 **</w:t>
            </w:r>
          </w:p>
        </w:tc>
        <w:tc>
          <w:tcPr>
            <w:tcW w:w="1659" w:type="dxa"/>
            <w:vAlign w:val="center"/>
          </w:tcPr>
          <w:p w14:paraId="68E1585D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9CF6EF4" w14:textId="77777777" w:rsidTr="003D18EA">
        <w:tc>
          <w:tcPr>
            <w:tcW w:w="2410" w:type="dxa"/>
            <w:vAlign w:val="center"/>
          </w:tcPr>
          <w:p w14:paraId="51A3AEDC" w14:textId="1645F1BF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vAlign w:val="center"/>
          </w:tcPr>
          <w:p w14:paraId="0F780285" w14:textId="1457E4D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659" w:type="dxa"/>
            <w:vAlign w:val="center"/>
          </w:tcPr>
          <w:p w14:paraId="0A055E91" w14:textId="63A52A5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01(1.23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27)</w:t>
            </w:r>
          </w:p>
        </w:tc>
        <w:tc>
          <w:tcPr>
            <w:tcW w:w="1659" w:type="dxa"/>
            <w:vAlign w:val="center"/>
          </w:tcPr>
          <w:p w14:paraId="0B09A7A3" w14:textId="7423C72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005 **</w:t>
            </w:r>
          </w:p>
        </w:tc>
        <w:tc>
          <w:tcPr>
            <w:tcW w:w="1659" w:type="dxa"/>
            <w:vAlign w:val="center"/>
          </w:tcPr>
          <w:p w14:paraId="0C70CC38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07EC9B31" w14:textId="77777777" w:rsidTr="003D18EA">
        <w:tc>
          <w:tcPr>
            <w:tcW w:w="2410" w:type="dxa"/>
            <w:vAlign w:val="center"/>
          </w:tcPr>
          <w:p w14:paraId="52C20D15" w14:textId="1B9CF04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908" w:type="dxa"/>
            <w:vAlign w:val="center"/>
          </w:tcPr>
          <w:p w14:paraId="797CAF79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F64B4C9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578585E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4E2BD5A" w14:textId="6EBB83A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338 </w:t>
            </w:r>
          </w:p>
        </w:tc>
      </w:tr>
      <w:tr w:rsidR="00B5315D" w:rsidRPr="00B5315D" w14:paraId="13D9897D" w14:textId="77777777" w:rsidTr="003D18EA">
        <w:tc>
          <w:tcPr>
            <w:tcW w:w="2410" w:type="dxa"/>
            <w:vAlign w:val="center"/>
          </w:tcPr>
          <w:p w14:paraId="5D841FBB" w14:textId="2AB5802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30C2282B" w14:textId="1002D2F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659" w:type="dxa"/>
            <w:vAlign w:val="center"/>
          </w:tcPr>
          <w:p w14:paraId="238BCE4B" w14:textId="425AFE22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47(1.56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92)</w:t>
            </w:r>
          </w:p>
        </w:tc>
        <w:tc>
          <w:tcPr>
            <w:tcW w:w="1659" w:type="dxa"/>
            <w:vAlign w:val="center"/>
          </w:tcPr>
          <w:p w14:paraId="4575D076" w14:textId="26C7C79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53CB2811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434E7809" w14:textId="77777777" w:rsidTr="003D18EA">
        <w:tc>
          <w:tcPr>
            <w:tcW w:w="2410" w:type="dxa"/>
            <w:vAlign w:val="center"/>
          </w:tcPr>
          <w:p w14:paraId="57F65F92" w14:textId="5940B92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vAlign w:val="center"/>
          </w:tcPr>
          <w:p w14:paraId="21BD58B4" w14:textId="230D04EF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59" w:type="dxa"/>
            <w:vAlign w:val="center"/>
          </w:tcPr>
          <w:p w14:paraId="7800C41C" w14:textId="1ECAB8E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4(0.72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29)</w:t>
            </w:r>
          </w:p>
        </w:tc>
        <w:tc>
          <w:tcPr>
            <w:tcW w:w="1659" w:type="dxa"/>
            <w:vAlign w:val="center"/>
          </w:tcPr>
          <w:p w14:paraId="50705464" w14:textId="51D1D63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262 </w:t>
            </w:r>
          </w:p>
        </w:tc>
        <w:tc>
          <w:tcPr>
            <w:tcW w:w="1659" w:type="dxa"/>
            <w:vAlign w:val="center"/>
          </w:tcPr>
          <w:p w14:paraId="006261AA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90F72DC" w14:textId="77777777" w:rsidTr="003D18EA">
        <w:tc>
          <w:tcPr>
            <w:tcW w:w="2410" w:type="dxa"/>
            <w:vAlign w:val="center"/>
          </w:tcPr>
          <w:p w14:paraId="703574B3" w14:textId="7A13D465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908" w:type="dxa"/>
            <w:vAlign w:val="center"/>
          </w:tcPr>
          <w:p w14:paraId="4DCAF91A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EC340DE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39C9077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85EFCF9" w14:textId="65C80D6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B5315D" w:rsidRPr="00B5315D" w14:paraId="693BC9A5" w14:textId="77777777" w:rsidTr="003D18EA">
        <w:tc>
          <w:tcPr>
            <w:tcW w:w="2410" w:type="dxa"/>
            <w:vAlign w:val="center"/>
          </w:tcPr>
          <w:p w14:paraId="63758711" w14:textId="46B79CE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2ECB815A" w14:textId="0D0B64B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659" w:type="dxa"/>
            <w:vAlign w:val="center"/>
          </w:tcPr>
          <w:p w14:paraId="502E1BEE" w14:textId="5F260AE3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35(1.50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68)</w:t>
            </w:r>
          </w:p>
        </w:tc>
        <w:tc>
          <w:tcPr>
            <w:tcW w:w="1659" w:type="dxa"/>
            <w:vAlign w:val="center"/>
          </w:tcPr>
          <w:p w14:paraId="13F2692F" w14:textId="3D307966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55B9DCE1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35FE2F93" w14:textId="77777777" w:rsidTr="003D18EA">
        <w:tc>
          <w:tcPr>
            <w:tcW w:w="2410" w:type="dxa"/>
            <w:vAlign w:val="center"/>
          </w:tcPr>
          <w:p w14:paraId="127F7F51" w14:textId="07AE1E31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vAlign w:val="center"/>
          </w:tcPr>
          <w:p w14:paraId="4043F34F" w14:textId="3DC8F300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659" w:type="dxa"/>
            <w:vAlign w:val="center"/>
          </w:tcPr>
          <w:p w14:paraId="09D9EFF9" w14:textId="37D17EF3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61(0.71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3.65)</w:t>
            </w:r>
          </w:p>
        </w:tc>
        <w:tc>
          <w:tcPr>
            <w:tcW w:w="1659" w:type="dxa"/>
            <w:vAlign w:val="center"/>
          </w:tcPr>
          <w:p w14:paraId="08D7E7DF" w14:textId="0207EC1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257 </w:t>
            </w:r>
          </w:p>
        </w:tc>
        <w:tc>
          <w:tcPr>
            <w:tcW w:w="1659" w:type="dxa"/>
            <w:vAlign w:val="center"/>
          </w:tcPr>
          <w:p w14:paraId="5DE70344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315D" w:rsidRPr="00B5315D" w14:paraId="25ECC465" w14:textId="77777777" w:rsidTr="003D18EA">
        <w:tc>
          <w:tcPr>
            <w:tcW w:w="2410" w:type="dxa"/>
            <w:vAlign w:val="center"/>
          </w:tcPr>
          <w:p w14:paraId="66AAF417" w14:textId="04F99EA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Cerebral vascular disease</w:t>
            </w:r>
          </w:p>
        </w:tc>
        <w:tc>
          <w:tcPr>
            <w:tcW w:w="908" w:type="dxa"/>
            <w:vAlign w:val="center"/>
          </w:tcPr>
          <w:p w14:paraId="47631237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EBE9C20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17850CA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FC03510" w14:textId="77483426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B5315D" w:rsidRPr="00B5315D" w14:paraId="122D3DD1" w14:textId="77777777" w:rsidTr="003D18EA">
        <w:tc>
          <w:tcPr>
            <w:tcW w:w="2410" w:type="dxa"/>
            <w:vAlign w:val="center"/>
          </w:tcPr>
          <w:p w14:paraId="6891F919" w14:textId="28059194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No</w:t>
            </w:r>
          </w:p>
        </w:tc>
        <w:tc>
          <w:tcPr>
            <w:tcW w:w="908" w:type="dxa"/>
            <w:vAlign w:val="center"/>
          </w:tcPr>
          <w:p w14:paraId="430E1F88" w14:textId="78AEA82A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659" w:type="dxa"/>
            <w:vAlign w:val="center"/>
          </w:tcPr>
          <w:p w14:paraId="0FDC6A05" w14:textId="3D4EB9FC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2.41(1.55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 3.75)</w:t>
            </w:r>
          </w:p>
        </w:tc>
        <w:tc>
          <w:tcPr>
            <w:tcW w:w="1659" w:type="dxa"/>
            <w:vAlign w:val="center"/>
          </w:tcPr>
          <w:p w14:paraId="15DBEB7B" w14:textId="57531FB9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&lt; 0.001 ***</w:t>
            </w:r>
          </w:p>
        </w:tc>
        <w:tc>
          <w:tcPr>
            <w:tcW w:w="1659" w:type="dxa"/>
            <w:vAlign w:val="center"/>
          </w:tcPr>
          <w:p w14:paraId="30E580DC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8EA" w:rsidRPr="00B5315D" w14:paraId="6FF20FE9" w14:textId="77777777" w:rsidTr="003D18EA"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1BDF9381" w14:textId="2AF4D8F8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    Yes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6B2A88AA" w14:textId="0E3476FE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9C9C290" w14:textId="18FF47CB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1.58(0.53</w:t>
            </w:r>
            <w:r w:rsidR="0051416E" w:rsidRPr="00B5315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>4.69)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2C3A023A" w14:textId="70B301BD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15D">
              <w:rPr>
                <w:rFonts w:ascii="Times New Roman" w:hAnsi="Times New Roman" w:cs="Times New Roman"/>
                <w:sz w:val="20"/>
                <w:szCs w:val="20"/>
              </w:rPr>
              <w:t xml:space="preserve">0.413 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87444D6" w14:textId="77777777" w:rsidR="003D18EA" w:rsidRPr="00B5315D" w:rsidRDefault="003D18EA" w:rsidP="003D1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9"/>
    </w:tbl>
    <w:p w14:paraId="097AB267" w14:textId="77777777" w:rsidR="00B76300" w:rsidRPr="00B5315D" w:rsidRDefault="00B76300" w:rsidP="00943AC9">
      <w:pPr>
        <w:ind w:firstLineChars="100" w:firstLine="200"/>
        <w:rPr>
          <w:rFonts w:ascii="Times New Roman" w:hAnsi="Times New Roman" w:cs="Times New Roman"/>
          <w:i/>
          <w:iCs/>
          <w:sz w:val="20"/>
          <w:szCs w:val="20"/>
        </w:rPr>
      </w:pPr>
    </w:p>
    <w:p w14:paraId="7E40D6FE" w14:textId="0B7458AE" w:rsidR="00943AC9" w:rsidRPr="00B5315D" w:rsidRDefault="00943AC9" w:rsidP="00067390">
      <w:pPr>
        <w:rPr>
          <w:rFonts w:ascii="Times New Roman" w:hAnsi="Times New Roman" w:cs="Times New Roman"/>
          <w:szCs w:val="21"/>
        </w:rPr>
      </w:pPr>
      <w:r w:rsidRPr="00B5315D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B5315D">
        <w:rPr>
          <w:rFonts w:ascii="Times New Roman" w:hAnsi="Times New Roman" w:cs="Times New Roman"/>
          <w:sz w:val="20"/>
          <w:szCs w:val="20"/>
        </w:rPr>
        <w:t xml:space="preserve"> body mass index</w:t>
      </w:r>
    </w:p>
    <w:p w14:paraId="1884B740" w14:textId="77777777" w:rsidR="00943AC9" w:rsidRPr="00B5315D" w:rsidRDefault="00943AC9" w:rsidP="00067390">
      <w:pPr>
        <w:rPr>
          <w:rFonts w:ascii="Times New Roman" w:hAnsi="Times New Roman" w:cs="Times New Roman"/>
          <w:sz w:val="20"/>
          <w:szCs w:val="20"/>
        </w:rPr>
      </w:pPr>
      <w:r w:rsidRPr="00B5315D">
        <w:rPr>
          <w:rFonts w:ascii="Times New Roman" w:hAnsi="Times New Roman" w:cs="Times New Roman"/>
          <w:sz w:val="20"/>
          <w:szCs w:val="20"/>
        </w:rPr>
        <w:t>Adjusted for: age, sex, BMI, smoking, alcohol drinking, hypertension, diabetes mellitus, coronary artery disease, cerebral vascular disease.</w:t>
      </w:r>
      <w:r w:rsidRPr="00B5315D">
        <w:rPr>
          <w:sz w:val="20"/>
          <w:szCs w:val="20"/>
        </w:rPr>
        <w:t xml:space="preserve"> </w:t>
      </w:r>
      <w:r w:rsidRPr="00B5315D">
        <w:rPr>
          <w:rFonts w:ascii="Times New Roman" w:hAnsi="Times New Roman" w:cs="Times New Roman"/>
          <w:sz w:val="20"/>
          <w:szCs w:val="20"/>
        </w:rPr>
        <w:t xml:space="preserve">In each case, the model is not adjusted for the stratification variable. * =P &lt; 0.05; ** = 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1; *** =</w:t>
      </w:r>
      <w:r w:rsidRPr="00B5315D">
        <w:rPr>
          <w:rFonts w:ascii="Times New Roman" w:hAnsi="Times New Roman" w:cs="Times New Roman"/>
          <w:kern w:val="0"/>
          <w:sz w:val="20"/>
          <w:szCs w:val="20"/>
        </w:rPr>
        <w:t xml:space="preserve"> P</w:t>
      </w:r>
      <w:r w:rsidRPr="00B5315D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6B29F3A8" w14:textId="77777777" w:rsidR="003D18EA" w:rsidRPr="00B5315D" w:rsidRDefault="003D18EA" w:rsidP="00751603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sectPr w:rsidR="003D18EA" w:rsidRPr="00B5315D" w:rsidSect="001B4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95B466" w14:textId="77777777" w:rsidR="00A92CCC" w:rsidRDefault="00A92CCC" w:rsidP="00577789">
      <w:r>
        <w:separator/>
      </w:r>
    </w:p>
  </w:endnote>
  <w:endnote w:type="continuationSeparator" w:id="0">
    <w:p w14:paraId="223D75C8" w14:textId="77777777" w:rsidR="00A92CCC" w:rsidRDefault="00A92CCC" w:rsidP="00577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32966" w14:textId="77777777" w:rsidR="00A92CCC" w:rsidRDefault="00A92CCC" w:rsidP="00577789">
      <w:r>
        <w:separator/>
      </w:r>
    </w:p>
  </w:footnote>
  <w:footnote w:type="continuationSeparator" w:id="0">
    <w:p w14:paraId="4047E7EA" w14:textId="77777777" w:rsidR="00A92CCC" w:rsidRDefault="00A92CCC" w:rsidP="00577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16E1"/>
    <w:rsid w:val="0000126F"/>
    <w:rsid w:val="00013520"/>
    <w:rsid w:val="00015D57"/>
    <w:rsid w:val="000171BF"/>
    <w:rsid w:val="000215CB"/>
    <w:rsid w:val="00027191"/>
    <w:rsid w:val="000305ED"/>
    <w:rsid w:val="000312B9"/>
    <w:rsid w:val="00033F26"/>
    <w:rsid w:val="000344C9"/>
    <w:rsid w:val="00034935"/>
    <w:rsid w:val="00042006"/>
    <w:rsid w:val="0005266D"/>
    <w:rsid w:val="000537BE"/>
    <w:rsid w:val="000575A3"/>
    <w:rsid w:val="000618FC"/>
    <w:rsid w:val="00064967"/>
    <w:rsid w:val="00067390"/>
    <w:rsid w:val="000703C8"/>
    <w:rsid w:val="00075B64"/>
    <w:rsid w:val="00077F1B"/>
    <w:rsid w:val="0008324C"/>
    <w:rsid w:val="00085D6B"/>
    <w:rsid w:val="00097FEC"/>
    <w:rsid w:val="000B3BDA"/>
    <w:rsid w:val="000B6348"/>
    <w:rsid w:val="000B7A3E"/>
    <w:rsid w:val="000C252F"/>
    <w:rsid w:val="000C6DD3"/>
    <w:rsid w:val="000C6E2A"/>
    <w:rsid w:val="000D280F"/>
    <w:rsid w:val="000E4B9B"/>
    <w:rsid w:val="000E5164"/>
    <w:rsid w:val="000E55D9"/>
    <w:rsid w:val="000F5163"/>
    <w:rsid w:val="000F7B52"/>
    <w:rsid w:val="001017C4"/>
    <w:rsid w:val="0010605D"/>
    <w:rsid w:val="001062B8"/>
    <w:rsid w:val="00110D9A"/>
    <w:rsid w:val="00124159"/>
    <w:rsid w:val="00132BA6"/>
    <w:rsid w:val="00133E37"/>
    <w:rsid w:val="00134325"/>
    <w:rsid w:val="001372AE"/>
    <w:rsid w:val="001401DF"/>
    <w:rsid w:val="0014474E"/>
    <w:rsid w:val="0015138C"/>
    <w:rsid w:val="00152DF4"/>
    <w:rsid w:val="00156850"/>
    <w:rsid w:val="0015687E"/>
    <w:rsid w:val="00160F9D"/>
    <w:rsid w:val="00161283"/>
    <w:rsid w:val="001616E1"/>
    <w:rsid w:val="00161D97"/>
    <w:rsid w:val="00162786"/>
    <w:rsid w:val="00162DE3"/>
    <w:rsid w:val="00171282"/>
    <w:rsid w:val="00171F22"/>
    <w:rsid w:val="0017225F"/>
    <w:rsid w:val="00172843"/>
    <w:rsid w:val="0018036A"/>
    <w:rsid w:val="001838A5"/>
    <w:rsid w:val="001851BB"/>
    <w:rsid w:val="001925FA"/>
    <w:rsid w:val="0019333F"/>
    <w:rsid w:val="0019420E"/>
    <w:rsid w:val="0019606C"/>
    <w:rsid w:val="001972D4"/>
    <w:rsid w:val="00197EE3"/>
    <w:rsid w:val="001A041E"/>
    <w:rsid w:val="001A3B75"/>
    <w:rsid w:val="001A4648"/>
    <w:rsid w:val="001A5D92"/>
    <w:rsid w:val="001B4740"/>
    <w:rsid w:val="001B75DE"/>
    <w:rsid w:val="001D0040"/>
    <w:rsid w:val="001D4A89"/>
    <w:rsid w:val="001E4505"/>
    <w:rsid w:val="001E4F92"/>
    <w:rsid w:val="001E72FA"/>
    <w:rsid w:val="001F0F0C"/>
    <w:rsid w:val="001F21BC"/>
    <w:rsid w:val="001F28BF"/>
    <w:rsid w:val="001F36BF"/>
    <w:rsid w:val="001F5B03"/>
    <w:rsid w:val="001F6C52"/>
    <w:rsid w:val="00210B0B"/>
    <w:rsid w:val="00236615"/>
    <w:rsid w:val="002477C5"/>
    <w:rsid w:val="00250E17"/>
    <w:rsid w:val="00251562"/>
    <w:rsid w:val="002548DB"/>
    <w:rsid w:val="00257975"/>
    <w:rsid w:val="0025798F"/>
    <w:rsid w:val="0026103E"/>
    <w:rsid w:val="002626B4"/>
    <w:rsid w:val="00285E96"/>
    <w:rsid w:val="002907C1"/>
    <w:rsid w:val="00291812"/>
    <w:rsid w:val="002941FD"/>
    <w:rsid w:val="002A1358"/>
    <w:rsid w:val="002A1E7B"/>
    <w:rsid w:val="002A254F"/>
    <w:rsid w:val="002A2CE0"/>
    <w:rsid w:val="002A69C2"/>
    <w:rsid w:val="002A6D20"/>
    <w:rsid w:val="002B1607"/>
    <w:rsid w:val="002C13C8"/>
    <w:rsid w:val="002C1824"/>
    <w:rsid w:val="002D12CF"/>
    <w:rsid w:val="002D4E17"/>
    <w:rsid w:val="002E07F6"/>
    <w:rsid w:val="002F43F4"/>
    <w:rsid w:val="002F5C8F"/>
    <w:rsid w:val="00304DC2"/>
    <w:rsid w:val="003076AD"/>
    <w:rsid w:val="00317691"/>
    <w:rsid w:val="003264B7"/>
    <w:rsid w:val="00330119"/>
    <w:rsid w:val="00336FC8"/>
    <w:rsid w:val="003412A5"/>
    <w:rsid w:val="00342509"/>
    <w:rsid w:val="00357BBD"/>
    <w:rsid w:val="0036422D"/>
    <w:rsid w:val="00364FE7"/>
    <w:rsid w:val="00367412"/>
    <w:rsid w:val="00370EF0"/>
    <w:rsid w:val="00373F92"/>
    <w:rsid w:val="003763CC"/>
    <w:rsid w:val="0037694C"/>
    <w:rsid w:val="00382FB6"/>
    <w:rsid w:val="00384653"/>
    <w:rsid w:val="00385269"/>
    <w:rsid w:val="00396865"/>
    <w:rsid w:val="003A1908"/>
    <w:rsid w:val="003A489B"/>
    <w:rsid w:val="003A72E5"/>
    <w:rsid w:val="003B264D"/>
    <w:rsid w:val="003B2661"/>
    <w:rsid w:val="003B3060"/>
    <w:rsid w:val="003B33E5"/>
    <w:rsid w:val="003B7596"/>
    <w:rsid w:val="003C44FE"/>
    <w:rsid w:val="003C6C88"/>
    <w:rsid w:val="003D18EA"/>
    <w:rsid w:val="003D4769"/>
    <w:rsid w:val="003D6805"/>
    <w:rsid w:val="003D69A8"/>
    <w:rsid w:val="003E2291"/>
    <w:rsid w:val="003E26E2"/>
    <w:rsid w:val="003E563D"/>
    <w:rsid w:val="003E7D86"/>
    <w:rsid w:val="003F3F53"/>
    <w:rsid w:val="003F59C6"/>
    <w:rsid w:val="003F6A0C"/>
    <w:rsid w:val="003F7AA1"/>
    <w:rsid w:val="003F7C65"/>
    <w:rsid w:val="0040282D"/>
    <w:rsid w:val="00403DBF"/>
    <w:rsid w:val="00403F01"/>
    <w:rsid w:val="00405061"/>
    <w:rsid w:val="0040546D"/>
    <w:rsid w:val="0040591D"/>
    <w:rsid w:val="00407097"/>
    <w:rsid w:val="004073A5"/>
    <w:rsid w:val="004115C6"/>
    <w:rsid w:val="0041472B"/>
    <w:rsid w:val="00426E5C"/>
    <w:rsid w:val="00431796"/>
    <w:rsid w:val="00431944"/>
    <w:rsid w:val="00433CF4"/>
    <w:rsid w:val="00434604"/>
    <w:rsid w:val="00434EB8"/>
    <w:rsid w:val="00437DB1"/>
    <w:rsid w:val="00442B0B"/>
    <w:rsid w:val="0044572C"/>
    <w:rsid w:val="00450792"/>
    <w:rsid w:val="00451531"/>
    <w:rsid w:val="00466584"/>
    <w:rsid w:val="00467FC5"/>
    <w:rsid w:val="0048488E"/>
    <w:rsid w:val="00484F00"/>
    <w:rsid w:val="004A1DCA"/>
    <w:rsid w:val="004A4952"/>
    <w:rsid w:val="004B1B58"/>
    <w:rsid w:val="004B70E8"/>
    <w:rsid w:val="004C2FB2"/>
    <w:rsid w:val="004C433C"/>
    <w:rsid w:val="004C6675"/>
    <w:rsid w:val="004C7ADC"/>
    <w:rsid w:val="004D0895"/>
    <w:rsid w:val="004D6FAE"/>
    <w:rsid w:val="004D788B"/>
    <w:rsid w:val="004D78ED"/>
    <w:rsid w:val="004E1130"/>
    <w:rsid w:val="004E26D9"/>
    <w:rsid w:val="004F23BF"/>
    <w:rsid w:val="004F5B87"/>
    <w:rsid w:val="004F675B"/>
    <w:rsid w:val="005011EE"/>
    <w:rsid w:val="00512F9F"/>
    <w:rsid w:val="0051416E"/>
    <w:rsid w:val="005261B5"/>
    <w:rsid w:val="00533035"/>
    <w:rsid w:val="00537C79"/>
    <w:rsid w:val="005400F7"/>
    <w:rsid w:val="00542EC9"/>
    <w:rsid w:val="00547D17"/>
    <w:rsid w:val="005539E9"/>
    <w:rsid w:val="005551BB"/>
    <w:rsid w:val="00556BCC"/>
    <w:rsid w:val="00560577"/>
    <w:rsid w:val="005625AE"/>
    <w:rsid w:val="00572186"/>
    <w:rsid w:val="00573FDC"/>
    <w:rsid w:val="00576DE1"/>
    <w:rsid w:val="00577379"/>
    <w:rsid w:val="00577789"/>
    <w:rsid w:val="005917E6"/>
    <w:rsid w:val="005918FD"/>
    <w:rsid w:val="0059271D"/>
    <w:rsid w:val="005A1F85"/>
    <w:rsid w:val="005A277D"/>
    <w:rsid w:val="005A6FBA"/>
    <w:rsid w:val="005B2046"/>
    <w:rsid w:val="005B43C1"/>
    <w:rsid w:val="005C0F13"/>
    <w:rsid w:val="005D00CC"/>
    <w:rsid w:val="005D1844"/>
    <w:rsid w:val="005D306D"/>
    <w:rsid w:val="005E1EF0"/>
    <w:rsid w:val="005E4A37"/>
    <w:rsid w:val="005E622F"/>
    <w:rsid w:val="005F476B"/>
    <w:rsid w:val="005F6B2B"/>
    <w:rsid w:val="00604A46"/>
    <w:rsid w:val="006066B2"/>
    <w:rsid w:val="00611139"/>
    <w:rsid w:val="00614578"/>
    <w:rsid w:val="006145B5"/>
    <w:rsid w:val="00616260"/>
    <w:rsid w:val="0062027B"/>
    <w:rsid w:val="00626657"/>
    <w:rsid w:val="00627041"/>
    <w:rsid w:val="006334DE"/>
    <w:rsid w:val="00636B7B"/>
    <w:rsid w:val="00636C1C"/>
    <w:rsid w:val="00640C34"/>
    <w:rsid w:val="00642D37"/>
    <w:rsid w:val="00644246"/>
    <w:rsid w:val="00644EF8"/>
    <w:rsid w:val="0064556D"/>
    <w:rsid w:val="00646D2B"/>
    <w:rsid w:val="00647EA4"/>
    <w:rsid w:val="00647FB8"/>
    <w:rsid w:val="00650682"/>
    <w:rsid w:val="00650E0B"/>
    <w:rsid w:val="00654FA4"/>
    <w:rsid w:val="00655772"/>
    <w:rsid w:val="0067043A"/>
    <w:rsid w:val="00671A6F"/>
    <w:rsid w:val="00671FDA"/>
    <w:rsid w:val="00677195"/>
    <w:rsid w:val="006855F8"/>
    <w:rsid w:val="00692C10"/>
    <w:rsid w:val="00694AF7"/>
    <w:rsid w:val="00697759"/>
    <w:rsid w:val="006B6A24"/>
    <w:rsid w:val="006C043D"/>
    <w:rsid w:val="006C318B"/>
    <w:rsid w:val="006C50B6"/>
    <w:rsid w:val="006D436A"/>
    <w:rsid w:val="006F3493"/>
    <w:rsid w:val="0070051B"/>
    <w:rsid w:val="0070219F"/>
    <w:rsid w:val="00704F70"/>
    <w:rsid w:val="007055D7"/>
    <w:rsid w:val="007072D1"/>
    <w:rsid w:val="0071024D"/>
    <w:rsid w:val="00712C1A"/>
    <w:rsid w:val="0072002E"/>
    <w:rsid w:val="00723B11"/>
    <w:rsid w:val="00726F4E"/>
    <w:rsid w:val="00730498"/>
    <w:rsid w:val="00730D48"/>
    <w:rsid w:val="0073158F"/>
    <w:rsid w:val="00733EA0"/>
    <w:rsid w:val="00737C4D"/>
    <w:rsid w:val="00741E48"/>
    <w:rsid w:val="007427D5"/>
    <w:rsid w:val="00745BDC"/>
    <w:rsid w:val="00747E6D"/>
    <w:rsid w:val="00751603"/>
    <w:rsid w:val="00754DEF"/>
    <w:rsid w:val="00760717"/>
    <w:rsid w:val="00761F01"/>
    <w:rsid w:val="0076546E"/>
    <w:rsid w:val="00771249"/>
    <w:rsid w:val="00771437"/>
    <w:rsid w:val="0077504D"/>
    <w:rsid w:val="007765F4"/>
    <w:rsid w:val="00782DB9"/>
    <w:rsid w:val="00784505"/>
    <w:rsid w:val="00791A51"/>
    <w:rsid w:val="00793418"/>
    <w:rsid w:val="007A4BE5"/>
    <w:rsid w:val="007A7FA4"/>
    <w:rsid w:val="007B3E90"/>
    <w:rsid w:val="007B7C0A"/>
    <w:rsid w:val="007C2DFC"/>
    <w:rsid w:val="007C71CF"/>
    <w:rsid w:val="007D08DE"/>
    <w:rsid w:val="007D7839"/>
    <w:rsid w:val="007E000D"/>
    <w:rsid w:val="007E26E8"/>
    <w:rsid w:val="007E3263"/>
    <w:rsid w:val="007E49C1"/>
    <w:rsid w:val="007F5179"/>
    <w:rsid w:val="007F54D2"/>
    <w:rsid w:val="008038A1"/>
    <w:rsid w:val="008043E3"/>
    <w:rsid w:val="00807919"/>
    <w:rsid w:val="00812351"/>
    <w:rsid w:val="00814E15"/>
    <w:rsid w:val="0082123F"/>
    <w:rsid w:val="00821AE8"/>
    <w:rsid w:val="008241B4"/>
    <w:rsid w:val="00827ABE"/>
    <w:rsid w:val="008325DA"/>
    <w:rsid w:val="00837AAC"/>
    <w:rsid w:val="00840350"/>
    <w:rsid w:val="008474E5"/>
    <w:rsid w:val="0086386F"/>
    <w:rsid w:val="00864EC5"/>
    <w:rsid w:val="0086601E"/>
    <w:rsid w:val="008669AB"/>
    <w:rsid w:val="00867285"/>
    <w:rsid w:val="00874955"/>
    <w:rsid w:val="00875B1C"/>
    <w:rsid w:val="00876A3B"/>
    <w:rsid w:val="0087780C"/>
    <w:rsid w:val="00885F55"/>
    <w:rsid w:val="00890369"/>
    <w:rsid w:val="0089372E"/>
    <w:rsid w:val="008960EB"/>
    <w:rsid w:val="00897D44"/>
    <w:rsid w:val="008A335E"/>
    <w:rsid w:val="008B17A0"/>
    <w:rsid w:val="008B74AA"/>
    <w:rsid w:val="008C64AF"/>
    <w:rsid w:val="008D42C3"/>
    <w:rsid w:val="008D447C"/>
    <w:rsid w:val="008D6556"/>
    <w:rsid w:val="008E0709"/>
    <w:rsid w:val="008E40CB"/>
    <w:rsid w:val="008F1579"/>
    <w:rsid w:val="008F3AB3"/>
    <w:rsid w:val="008F562A"/>
    <w:rsid w:val="008F5D5D"/>
    <w:rsid w:val="00900B05"/>
    <w:rsid w:val="00901D9D"/>
    <w:rsid w:val="00901DFA"/>
    <w:rsid w:val="009026E6"/>
    <w:rsid w:val="00905B4A"/>
    <w:rsid w:val="00912675"/>
    <w:rsid w:val="0091378F"/>
    <w:rsid w:val="00914576"/>
    <w:rsid w:val="009148DB"/>
    <w:rsid w:val="009154C8"/>
    <w:rsid w:val="00917DDC"/>
    <w:rsid w:val="00920A20"/>
    <w:rsid w:val="009256D9"/>
    <w:rsid w:val="0093307C"/>
    <w:rsid w:val="009351B1"/>
    <w:rsid w:val="0094099F"/>
    <w:rsid w:val="00943AC9"/>
    <w:rsid w:val="00943B0C"/>
    <w:rsid w:val="00947F24"/>
    <w:rsid w:val="0095343F"/>
    <w:rsid w:val="00962B20"/>
    <w:rsid w:val="00964575"/>
    <w:rsid w:val="00964BF0"/>
    <w:rsid w:val="00972234"/>
    <w:rsid w:val="00973435"/>
    <w:rsid w:val="00973FE3"/>
    <w:rsid w:val="00974560"/>
    <w:rsid w:val="00975EAD"/>
    <w:rsid w:val="00982F92"/>
    <w:rsid w:val="00987B3D"/>
    <w:rsid w:val="00990100"/>
    <w:rsid w:val="00994B59"/>
    <w:rsid w:val="00996407"/>
    <w:rsid w:val="009A330F"/>
    <w:rsid w:val="009A618F"/>
    <w:rsid w:val="009A6A7A"/>
    <w:rsid w:val="009B2591"/>
    <w:rsid w:val="009B3D29"/>
    <w:rsid w:val="009B548E"/>
    <w:rsid w:val="009B7234"/>
    <w:rsid w:val="009C4525"/>
    <w:rsid w:val="009C6773"/>
    <w:rsid w:val="009C6E4D"/>
    <w:rsid w:val="009C70F6"/>
    <w:rsid w:val="009D1275"/>
    <w:rsid w:val="009D3532"/>
    <w:rsid w:val="009D756B"/>
    <w:rsid w:val="009E11CB"/>
    <w:rsid w:val="009E3316"/>
    <w:rsid w:val="009E7B6E"/>
    <w:rsid w:val="009F02F1"/>
    <w:rsid w:val="009F43B4"/>
    <w:rsid w:val="00A10973"/>
    <w:rsid w:val="00A10D40"/>
    <w:rsid w:val="00A1262E"/>
    <w:rsid w:val="00A136DB"/>
    <w:rsid w:val="00A14B4A"/>
    <w:rsid w:val="00A241FE"/>
    <w:rsid w:val="00A25D78"/>
    <w:rsid w:val="00A260F1"/>
    <w:rsid w:val="00A26BA0"/>
    <w:rsid w:val="00A33D70"/>
    <w:rsid w:val="00A34B44"/>
    <w:rsid w:val="00A4508F"/>
    <w:rsid w:val="00A50D6B"/>
    <w:rsid w:val="00A53EAF"/>
    <w:rsid w:val="00A57F4A"/>
    <w:rsid w:val="00A62D7F"/>
    <w:rsid w:val="00A65D5B"/>
    <w:rsid w:val="00A67CBF"/>
    <w:rsid w:val="00A67DA9"/>
    <w:rsid w:val="00A72E15"/>
    <w:rsid w:val="00A749C4"/>
    <w:rsid w:val="00A74B4C"/>
    <w:rsid w:val="00A81DD4"/>
    <w:rsid w:val="00A875CD"/>
    <w:rsid w:val="00A90B7C"/>
    <w:rsid w:val="00A918DC"/>
    <w:rsid w:val="00A91E3B"/>
    <w:rsid w:val="00A92CCC"/>
    <w:rsid w:val="00A9638F"/>
    <w:rsid w:val="00A974F0"/>
    <w:rsid w:val="00AA5A2C"/>
    <w:rsid w:val="00AA69EC"/>
    <w:rsid w:val="00AB0E9F"/>
    <w:rsid w:val="00AB14EA"/>
    <w:rsid w:val="00AB3DD7"/>
    <w:rsid w:val="00AC0952"/>
    <w:rsid w:val="00AC36E7"/>
    <w:rsid w:val="00AC65D4"/>
    <w:rsid w:val="00AC6863"/>
    <w:rsid w:val="00AD0D8D"/>
    <w:rsid w:val="00AE0C11"/>
    <w:rsid w:val="00AE4EFB"/>
    <w:rsid w:val="00AE65F2"/>
    <w:rsid w:val="00AF2403"/>
    <w:rsid w:val="00AF427A"/>
    <w:rsid w:val="00AF5B2B"/>
    <w:rsid w:val="00AF6B74"/>
    <w:rsid w:val="00B014F3"/>
    <w:rsid w:val="00B0464B"/>
    <w:rsid w:val="00B14278"/>
    <w:rsid w:val="00B15513"/>
    <w:rsid w:val="00B21950"/>
    <w:rsid w:val="00B24446"/>
    <w:rsid w:val="00B265FF"/>
    <w:rsid w:val="00B31BBC"/>
    <w:rsid w:val="00B341A8"/>
    <w:rsid w:val="00B37032"/>
    <w:rsid w:val="00B402D6"/>
    <w:rsid w:val="00B40EA2"/>
    <w:rsid w:val="00B42700"/>
    <w:rsid w:val="00B43F06"/>
    <w:rsid w:val="00B50204"/>
    <w:rsid w:val="00B50A22"/>
    <w:rsid w:val="00B5315D"/>
    <w:rsid w:val="00B742BC"/>
    <w:rsid w:val="00B76300"/>
    <w:rsid w:val="00B80EC6"/>
    <w:rsid w:val="00B82C63"/>
    <w:rsid w:val="00B84972"/>
    <w:rsid w:val="00B92A4C"/>
    <w:rsid w:val="00B93B4A"/>
    <w:rsid w:val="00B95E8F"/>
    <w:rsid w:val="00BA12B8"/>
    <w:rsid w:val="00BA1552"/>
    <w:rsid w:val="00BA1BC7"/>
    <w:rsid w:val="00BA29E7"/>
    <w:rsid w:val="00BA6B86"/>
    <w:rsid w:val="00BB43FF"/>
    <w:rsid w:val="00BB5854"/>
    <w:rsid w:val="00BB5B83"/>
    <w:rsid w:val="00BC55EB"/>
    <w:rsid w:val="00BD1CDC"/>
    <w:rsid w:val="00BD698A"/>
    <w:rsid w:val="00BE0D34"/>
    <w:rsid w:val="00BE2C15"/>
    <w:rsid w:val="00BE6E1A"/>
    <w:rsid w:val="00BF5F09"/>
    <w:rsid w:val="00C02C35"/>
    <w:rsid w:val="00C0603D"/>
    <w:rsid w:val="00C10F83"/>
    <w:rsid w:val="00C237C8"/>
    <w:rsid w:val="00C23B3A"/>
    <w:rsid w:val="00C24423"/>
    <w:rsid w:val="00C25CE5"/>
    <w:rsid w:val="00C3328A"/>
    <w:rsid w:val="00C351E2"/>
    <w:rsid w:val="00C417B0"/>
    <w:rsid w:val="00C433B4"/>
    <w:rsid w:val="00C451AF"/>
    <w:rsid w:val="00C50D28"/>
    <w:rsid w:val="00C53FE1"/>
    <w:rsid w:val="00C61A15"/>
    <w:rsid w:val="00C67D8E"/>
    <w:rsid w:val="00C702B3"/>
    <w:rsid w:val="00C71981"/>
    <w:rsid w:val="00C764B6"/>
    <w:rsid w:val="00C81FC4"/>
    <w:rsid w:val="00C86275"/>
    <w:rsid w:val="00C904CC"/>
    <w:rsid w:val="00C91B51"/>
    <w:rsid w:val="00CA6ED9"/>
    <w:rsid w:val="00CB1D16"/>
    <w:rsid w:val="00CB48DF"/>
    <w:rsid w:val="00CB5429"/>
    <w:rsid w:val="00CB760C"/>
    <w:rsid w:val="00CC02BB"/>
    <w:rsid w:val="00CC20EE"/>
    <w:rsid w:val="00CC4431"/>
    <w:rsid w:val="00CD453F"/>
    <w:rsid w:val="00CD75CE"/>
    <w:rsid w:val="00CE1D40"/>
    <w:rsid w:val="00CE5045"/>
    <w:rsid w:val="00CF0AA1"/>
    <w:rsid w:val="00CF18D3"/>
    <w:rsid w:val="00CF40C7"/>
    <w:rsid w:val="00CF4306"/>
    <w:rsid w:val="00CF7F1A"/>
    <w:rsid w:val="00D10FED"/>
    <w:rsid w:val="00D12A09"/>
    <w:rsid w:val="00D13B01"/>
    <w:rsid w:val="00D21D09"/>
    <w:rsid w:val="00D23692"/>
    <w:rsid w:val="00D269C3"/>
    <w:rsid w:val="00D30E00"/>
    <w:rsid w:val="00D36C7D"/>
    <w:rsid w:val="00D42D35"/>
    <w:rsid w:val="00D468DE"/>
    <w:rsid w:val="00D4796C"/>
    <w:rsid w:val="00D55AC3"/>
    <w:rsid w:val="00D5629C"/>
    <w:rsid w:val="00D6266A"/>
    <w:rsid w:val="00D6382F"/>
    <w:rsid w:val="00D64D1E"/>
    <w:rsid w:val="00D6717F"/>
    <w:rsid w:val="00D735EE"/>
    <w:rsid w:val="00D81173"/>
    <w:rsid w:val="00D8359E"/>
    <w:rsid w:val="00D902BE"/>
    <w:rsid w:val="00D9464E"/>
    <w:rsid w:val="00DA1780"/>
    <w:rsid w:val="00DA291B"/>
    <w:rsid w:val="00DA7B17"/>
    <w:rsid w:val="00DB1C0C"/>
    <w:rsid w:val="00DB2DB6"/>
    <w:rsid w:val="00DB2E58"/>
    <w:rsid w:val="00DC7A18"/>
    <w:rsid w:val="00DC7D66"/>
    <w:rsid w:val="00DD3B34"/>
    <w:rsid w:val="00DE419E"/>
    <w:rsid w:val="00DE4EB2"/>
    <w:rsid w:val="00DE5B45"/>
    <w:rsid w:val="00DE5D18"/>
    <w:rsid w:val="00DF0EFE"/>
    <w:rsid w:val="00DF5763"/>
    <w:rsid w:val="00E00B59"/>
    <w:rsid w:val="00E00E56"/>
    <w:rsid w:val="00E02BC6"/>
    <w:rsid w:val="00E048F2"/>
    <w:rsid w:val="00E04DA7"/>
    <w:rsid w:val="00E062DA"/>
    <w:rsid w:val="00E0780C"/>
    <w:rsid w:val="00E161A0"/>
    <w:rsid w:val="00E17A4A"/>
    <w:rsid w:val="00E33FEF"/>
    <w:rsid w:val="00E3525C"/>
    <w:rsid w:val="00E54034"/>
    <w:rsid w:val="00E57B28"/>
    <w:rsid w:val="00E6089B"/>
    <w:rsid w:val="00E61C4B"/>
    <w:rsid w:val="00E6320E"/>
    <w:rsid w:val="00E71A0C"/>
    <w:rsid w:val="00E724B2"/>
    <w:rsid w:val="00E804B7"/>
    <w:rsid w:val="00E819BC"/>
    <w:rsid w:val="00E836E5"/>
    <w:rsid w:val="00E950B5"/>
    <w:rsid w:val="00EA0475"/>
    <w:rsid w:val="00EA51BC"/>
    <w:rsid w:val="00EB3EAE"/>
    <w:rsid w:val="00EB4E06"/>
    <w:rsid w:val="00EC1056"/>
    <w:rsid w:val="00EC22F4"/>
    <w:rsid w:val="00EC4C69"/>
    <w:rsid w:val="00EC7F3E"/>
    <w:rsid w:val="00ED7614"/>
    <w:rsid w:val="00EE6E9F"/>
    <w:rsid w:val="00EF34AB"/>
    <w:rsid w:val="00EF54F8"/>
    <w:rsid w:val="00F056E5"/>
    <w:rsid w:val="00F10174"/>
    <w:rsid w:val="00F125BA"/>
    <w:rsid w:val="00F13FF1"/>
    <w:rsid w:val="00F3353D"/>
    <w:rsid w:val="00F43A71"/>
    <w:rsid w:val="00F506AA"/>
    <w:rsid w:val="00F568E9"/>
    <w:rsid w:val="00F6098D"/>
    <w:rsid w:val="00F622EE"/>
    <w:rsid w:val="00F678E6"/>
    <w:rsid w:val="00F67F4D"/>
    <w:rsid w:val="00F72D2A"/>
    <w:rsid w:val="00F757D4"/>
    <w:rsid w:val="00F85921"/>
    <w:rsid w:val="00F87A13"/>
    <w:rsid w:val="00F87ACE"/>
    <w:rsid w:val="00F96562"/>
    <w:rsid w:val="00FA16BC"/>
    <w:rsid w:val="00FB4D4F"/>
    <w:rsid w:val="00FC0757"/>
    <w:rsid w:val="00FC3C0B"/>
    <w:rsid w:val="00FC461B"/>
    <w:rsid w:val="00FD2EBF"/>
    <w:rsid w:val="00FD3286"/>
    <w:rsid w:val="00FD731C"/>
    <w:rsid w:val="00FE3DCB"/>
    <w:rsid w:val="00FF06BC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FD3EE"/>
  <w15:chartTrackingRefBased/>
  <w15:docId w15:val="{A6D837D8-790C-476A-8D21-67A032B3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E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77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7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778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1FE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241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F7C6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C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C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C6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94AF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94AF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4AF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94AF7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51AF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rsid w:val="003D4769"/>
    <w:pPr>
      <w:spacing w:before="120" w:after="120"/>
      <w:jc w:val="left"/>
    </w:pPr>
  </w:style>
  <w:style w:type="character" w:customStyle="1" w:styleId="EndNoteCategoryHeading0">
    <w:name w:val="EndNote Category Heading 字符"/>
    <w:basedOn w:val="EndNoteBibliography0"/>
    <w:link w:val="EndNoteCategoryHeading"/>
    <w:rsid w:val="003D4769"/>
    <w:rPr>
      <w:rFonts w:ascii="DengXian" w:eastAsia="DengXian" w:hAnsi="DengXian"/>
      <w:noProof/>
      <w:sz w:val="20"/>
    </w:rPr>
  </w:style>
  <w:style w:type="paragraph" w:customStyle="1" w:styleId="EndNoteCategoryTitle">
    <w:name w:val="EndNote Category Title"/>
    <w:basedOn w:val="Normal"/>
    <w:link w:val="EndNoteCategoryTitle0"/>
    <w:rsid w:val="003D4769"/>
    <w:pPr>
      <w:spacing w:before="120" w:after="120"/>
      <w:jc w:val="center"/>
    </w:pPr>
  </w:style>
  <w:style w:type="character" w:customStyle="1" w:styleId="EndNoteCategoryTitle0">
    <w:name w:val="EndNote Category Title 字符"/>
    <w:basedOn w:val="EndNoteBibliography0"/>
    <w:link w:val="EndNoteCategoryTitle"/>
    <w:rsid w:val="003D4769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636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4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1</TotalTime>
  <Pages>5</Pages>
  <Words>1019</Words>
  <Characters>5871</Characters>
  <Application>Microsoft Office Word</Application>
  <DocSecurity>0</DocSecurity>
  <Lines>234</Lines>
  <Paragraphs>132</Paragraphs>
  <ScaleCrop>false</ScaleCrop>
  <Company/>
  <LinksUpToDate>false</LinksUpToDate>
  <CharactersWithSpaces>6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菲 房</dc:creator>
  <cp:keywords/>
  <dc:description/>
  <cp:lastModifiedBy>Kala S.</cp:lastModifiedBy>
  <cp:revision>379</cp:revision>
  <dcterms:created xsi:type="dcterms:W3CDTF">2021-08-19T02:03:00Z</dcterms:created>
  <dcterms:modified xsi:type="dcterms:W3CDTF">2022-05-12T13:27:00Z</dcterms:modified>
</cp:coreProperties>
</file>